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039F5" w14:textId="6E952BCE" w:rsidR="008E2FBF" w:rsidRPr="00B46DD8" w:rsidRDefault="008E2FBF" w:rsidP="008E2FBF">
      <w:pPr>
        <w:jc w:val="center"/>
        <w:rPr>
          <w:b/>
          <w:bCs/>
        </w:rPr>
      </w:pPr>
      <w:bookmarkStart w:id="0" w:name="RANGE!A1:I99"/>
    </w:p>
    <w:tbl>
      <w:tblPr>
        <w:tblW w:w="9360" w:type="dxa"/>
        <w:tblLook w:val="04A0" w:firstRow="1" w:lastRow="0" w:firstColumn="1" w:lastColumn="0" w:noHBand="0" w:noVBand="1"/>
      </w:tblPr>
      <w:tblGrid>
        <w:gridCol w:w="820"/>
        <w:gridCol w:w="1460"/>
        <w:gridCol w:w="960"/>
        <w:gridCol w:w="960"/>
        <w:gridCol w:w="960"/>
        <w:gridCol w:w="960"/>
        <w:gridCol w:w="1080"/>
        <w:gridCol w:w="1080"/>
        <w:gridCol w:w="1080"/>
      </w:tblGrid>
      <w:tr w:rsidR="00C06EBF" w:rsidRPr="00C06EBF" w14:paraId="01631706" w14:textId="77777777" w:rsidTr="00C06EBF">
        <w:trPr>
          <w:trHeight w:val="315"/>
        </w:trPr>
        <w:tc>
          <w:tcPr>
            <w:tcW w:w="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0"/>
          <w:p w14:paraId="6025B9B9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2C7C0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ization Schedule (Study Days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5C68C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7909 Dilution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000000"/>
            </w:tcBorders>
            <w:shd w:val="clear" w:color="auto" w:fill="auto"/>
            <w:vAlign w:val="bottom"/>
            <w:hideMark/>
          </w:tcPr>
          <w:p w14:paraId="2A5ED2BC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50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2C74307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F50</w:t>
            </w:r>
          </w:p>
        </w:tc>
      </w:tr>
      <w:tr w:rsidR="00C06EBF" w:rsidRPr="00C06EBF" w14:paraId="3B6946D5" w14:textId="77777777" w:rsidTr="00C06EBF">
        <w:trPr>
          <w:trHeight w:val="290"/>
        </w:trPr>
        <w:tc>
          <w:tcPr>
            <w:tcW w:w="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76EC7D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5B50CD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37A229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000000"/>
            </w:tcBorders>
            <w:shd w:val="clear" w:color="auto" w:fill="auto"/>
            <w:vAlign w:val="bottom"/>
            <w:hideMark/>
          </w:tcPr>
          <w:p w14:paraId="7D54E8FD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 Point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7B39E8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 Point</w:t>
            </w:r>
          </w:p>
        </w:tc>
      </w:tr>
      <w:tr w:rsidR="00C06EBF" w:rsidRPr="00C06EBF" w14:paraId="1B3FCA8C" w14:textId="77777777" w:rsidTr="00C06EBF">
        <w:trPr>
          <w:trHeight w:val="480"/>
        </w:trPr>
        <w:tc>
          <w:tcPr>
            <w:tcW w:w="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CF3324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E9DD25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D5B1F4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8AB7E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7D00C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753CF2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AFC890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DFC14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AC54D9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</w:tr>
      <w:tr w:rsidR="00C06EBF" w:rsidRPr="00C06EBF" w14:paraId="349A4054" w14:textId="77777777" w:rsidTr="00C06EB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A1BCC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95121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A27BF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: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8C2D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6042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A8983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2FA5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AA9A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7B1BB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</w:tr>
      <w:tr w:rsidR="00C06EBF" w:rsidRPr="00C06EBF" w14:paraId="5F4958B9" w14:textId="77777777" w:rsidTr="00C06EB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2B7DA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73D7CD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2A9063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19A7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06E4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82FE6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4094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462E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53971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C06EBF" w:rsidRPr="00C06EBF" w14:paraId="7C2AE64D" w14:textId="77777777" w:rsidTr="00C06EB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DA5A6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288F1F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076C7C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8AD1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4F7D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946E6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D340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1518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00133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C06EBF" w:rsidRPr="00C06EBF" w14:paraId="01C2F3B7" w14:textId="77777777" w:rsidTr="00C06EB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22404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BC73A9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ADFBCD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C668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62F1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1853F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CFF4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8619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C71B4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C06EBF" w:rsidRPr="00C06EBF" w14:paraId="0EEC824D" w14:textId="77777777" w:rsidTr="00C06EB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C678F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ED95A6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92AA5D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A04D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A72D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25731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D794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2E71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0918C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</w:tr>
      <w:tr w:rsidR="00C06EBF" w:rsidRPr="00C06EBF" w14:paraId="2BA70E2D" w14:textId="77777777" w:rsidTr="00C06EBF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F80AB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07D88A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0B1DB8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F1CA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92F9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223F7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7579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8C61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B54F5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3</w:t>
            </w:r>
          </w:p>
        </w:tc>
      </w:tr>
      <w:tr w:rsidR="00C06EBF" w:rsidRPr="00C06EBF" w14:paraId="0AFAC542" w14:textId="77777777" w:rsidTr="00C06EB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79FA7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149232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3981C5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5B33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9E4D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4C3AB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4CD6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A627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DFC09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C06EBF" w:rsidRPr="00C06EBF" w14:paraId="4882979B" w14:textId="77777777" w:rsidTr="00C06EB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E1C3D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3E30E5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E687C6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94D1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E041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7FEA4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E266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309C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78413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C06EBF" w:rsidRPr="00C06EBF" w14:paraId="02CBCD88" w14:textId="77777777" w:rsidTr="00C06EB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EF2D1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B63024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61A45B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F147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0FCD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61199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0A87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9EC2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5376A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C06EBF" w:rsidRPr="00C06EBF" w14:paraId="3C94B172" w14:textId="77777777" w:rsidTr="00C06EB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87CB9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F5A663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FD2B5D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4AF3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4703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605F2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F62C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C6FB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C7296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C06EBF" w:rsidRPr="00C06EBF" w14:paraId="58948DD8" w14:textId="77777777" w:rsidTr="000A05F5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82ACC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3E996B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907862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319F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7A1C9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693FA" w14:textId="6B9E09F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  <w:r w:rsidR="00633D7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D6AF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3AA87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1C44D" w14:textId="28F12A9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  <w:r w:rsidR="00633D7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</w:tr>
      <w:tr w:rsidR="00C06EBF" w:rsidRPr="00C06EBF" w14:paraId="3382C155" w14:textId="77777777" w:rsidTr="00C06EBF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2896F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2F4BBB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7907B2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0B6F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7E02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70704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FAB2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5B20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EBA02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</w:tr>
      <w:tr w:rsidR="00C06EBF" w:rsidRPr="00C06EBF" w14:paraId="3A024F1A" w14:textId="77777777" w:rsidTr="00C06EB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FB538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17E8EE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4FC627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C240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E34B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DB07B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184E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35F5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7FF19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C06EBF" w:rsidRPr="00C06EBF" w14:paraId="65C3B0AE" w14:textId="77777777" w:rsidTr="000A05F5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17D61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53990E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236502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DD0A" w14:textId="46FB9F06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  <w:r w:rsidR="00633D7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7DE8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D0CBE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983D" w14:textId="3E107D8D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  <w:r w:rsidR="00633D7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0D03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71669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2</w:t>
            </w:r>
          </w:p>
        </w:tc>
      </w:tr>
      <w:tr w:rsidR="00C06EBF" w:rsidRPr="00C06EBF" w14:paraId="6F1BC970" w14:textId="77777777" w:rsidTr="00C06EB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DEAB0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0135DB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7BFD2E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B9D4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FE58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210D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DA92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EDA1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5041D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C06EBF" w:rsidRPr="00C06EBF" w14:paraId="4E0CFE76" w14:textId="77777777" w:rsidTr="00C06EB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BC606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B8A33B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5ADA1C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4F8B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6C7F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53EA4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191B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00A5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E79A1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C06EBF" w:rsidRPr="00C06EBF" w14:paraId="3B826B88" w14:textId="77777777" w:rsidTr="00C06EB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AE110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E907BD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DAD133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6ED0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00DF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46A6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2DC4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7B6B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468BA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C06EBF" w:rsidRPr="00C06EBF" w14:paraId="54C7841C" w14:textId="77777777" w:rsidTr="00C06EBF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41095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DCE53E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534F71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8CAC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8E88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898CE67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F479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A27E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BA220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C06EBF" w:rsidRPr="00C06EBF" w14:paraId="3E8C1607" w14:textId="77777777" w:rsidTr="00C06EB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401E3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692187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381D7F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68BB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8E5F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8B471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3C66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FDBB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EBF42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C06EBF" w:rsidRPr="00C06EBF" w14:paraId="47479532" w14:textId="77777777" w:rsidTr="00C06EB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5D639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680DB7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E30A7D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0B30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2FF7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4F68F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D85D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50E8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CCE6A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C06EBF" w:rsidRPr="00C06EBF" w14:paraId="1CEFC5DE" w14:textId="77777777" w:rsidTr="00C06EB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36D17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ECE198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97870B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9087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7BA9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9DC75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5B15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01A7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65961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C06EBF" w:rsidRPr="00C06EBF" w14:paraId="0EC51060" w14:textId="77777777" w:rsidTr="00C06EB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69124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7AF476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01194D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6EEB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264E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A5E9E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BCF8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73AC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477CF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C06EBF" w:rsidRPr="00C06EBF" w14:paraId="236099FC" w14:textId="77777777" w:rsidTr="00C06EB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1F3FD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CA04D6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2823A3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1043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BCCD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FAB83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8C6C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B7D0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EA9B0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</w:t>
            </w:r>
          </w:p>
        </w:tc>
      </w:tr>
      <w:tr w:rsidR="00C06EBF" w:rsidRPr="00C06EBF" w14:paraId="41DFC929" w14:textId="77777777" w:rsidTr="00C06EBF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0123E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C8A91E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0CC082" w14:textId="77777777" w:rsidR="00C06EBF" w:rsidRPr="00C06EBF" w:rsidRDefault="00C06EBF" w:rsidP="00C06E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288D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5D38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72FCB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61BB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F476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52F2F" w14:textId="77777777" w:rsidR="00C06EBF" w:rsidRPr="00C06EBF" w:rsidRDefault="00C06EBF" w:rsidP="00C06E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6E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</w:tbl>
    <w:p w14:paraId="4B1E7971" w14:textId="77777777" w:rsidR="008E2FBF" w:rsidRDefault="008E2FBF"/>
    <w:p w14:paraId="4FEB468C" w14:textId="77777777" w:rsidR="004243CF" w:rsidRDefault="004243CF"/>
    <w:p w14:paraId="618ECC81" w14:textId="77777777" w:rsidR="004243CF" w:rsidRDefault="004243CF"/>
    <w:p w14:paraId="761ED04B" w14:textId="77777777" w:rsidR="004243CF" w:rsidRDefault="004243CF"/>
    <w:p w14:paraId="37DB7C0C" w14:textId="77777777" w:rsidR="004243CF" w:rsidRDefault="004243CF"/>
    <w:p w14:paraId="0580C4FD" w14:textId="77777777" w:rsidR="004243CF" w:rsidRDefault="004243CF"/>
    <w:p w14:paraId="1E66D6F8" w14:textId="77777777" w:rsidR="004243CF" w:rsidRDefault="004243CF"/>
    <w:p w14:paraId="575706E2" w14:textId="77777777" w:rsidR="004243CF" w:rsidRDefault="004243CF"/>
    <w:tbl>
      <w:tblPr>
        <w:tblW w:w="9360" w:type="dxa"/>
        <w:tblLook w:val="04A0" w:firstRow="1" w:lastRow="0" w:firstColumn="1" w:lastColumn="0" w:noHBand="0" w:noVBand="1"/>
      </w:tblPr>
      <w:tblGrid>
        <w:gridCol w:w="820"/>
        <w:gridCol w:w="1460"/>
        <w:gridCol w:w="960"/>
        <w:gridCol w:w="960"/>
        <w:gridCol w:w="960"/>
        <w:gridCol w:w="960"/>
        <w:gridCol w:w="1080"/>
        <w:gridCol w:w="1080"/>
        <w:gridCol w:w="1080"/>
      </w:tblGrid>
      <w:tr w:rsidR="004243CF" w:rsidRPr="004243CF" w14:paraId="4C3D37B9" w14:textId="77777777" w:rsidTr="004243CF">
        <w:trPr>
          <w:trHeight w:val="300"/>
        </w:trPr>
        <w:tc>
          <w:tcPr>
            <w:tcW w:w="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AFDA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Group</w:t>
            </w:r>
          </w:p>
        </w:tc>
        <w:tc>
          <w:tcPr>
            <w:tcW w:w="1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20DE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ization Schedule (Study Days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CBBD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7909 Dilution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000000"/>
            </w:tcBorders>
            <w:shd w:val="clear" w:color="auto" w:fill="auto"/>
            <w:vAlign w:val="bottom"/>
            <w:hideMark/>
          </w:tcPr>
          <w:p w14:paraId="559E641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50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73C44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F50</w:t>
            </w:r>
          </w:p>
        </w:tc>
      </w:tr>
      <w:tr w:rsidR="004243CF" w:rsidRPr="004243CF" w14:paraId="6275C5C3" w14:textId="77777777" w:rsidTr="004243CF">
        <w:trPr>
          <w:trHeight w:val="300"/>
        </w:trPr>
        <w:tc>
          <w:tcPr>
            <w:tcW w:w="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8F97EF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C4A2F7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AC89DE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000000"/>
            </w:tcBorders>
            <w:shd w:val="clear" w:color="auto" w:fill="auto"/>
            <w:vAlign w:val="bottom"/>
            <w:hideMark/>
          </w:tcPr>
          <w:p w14:paraId="4631BC9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 Point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1D273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 Point</w:t>
            </w:r>
          </w:p>
        </w:tc>
      </w:tr>
      <w:tr w:rsidR="004243CF" w:rsidRPr="004243CF" w14:paraId="32F7DEA0" w14:textId="77777777" w:rsidTr="004243CF">
        <w:trPr>
          <w:trHeight w:val="300"/>
        </w:trPr>
        <w:tc>
          <w:tcPr>
            <w:tcW w:w="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30BBF4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A771FA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CC8B10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FDFC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8654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913C8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CC506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44F6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D7557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</w:tr>
      <w:tr w:rsidR="004243CF" w:rsidRPr="004243CF" w14:paraId="6DC8DCA4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472C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3D6D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4F54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:6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81F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7EE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B2BA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928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8F0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CB42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</w:tr>
      <w:tr w:rsidR="004243CF" w:rsidRPr="004243CF" w14:paraId="58DFDC46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5658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D5DAAB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32A30C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BD6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F60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B7F4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8FA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B5E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660E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</w:tr>
      <w:tr w:rsidR="004243CF" w:rsidRPr="004243CF" w14:paraId="32977549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2544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380262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C0343C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91F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F5C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E3BA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0D0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529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60EE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</w:tr>
      <w:tr w:rsidR="004243CF" w:rsidRPr="004243CF" w14:paraId="5300570C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B4D8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5A3658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E3A303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8A2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A86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22DA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C01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99A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191B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</w:tr>
      <w:tr w:rsidR="004243CF" w:rsidRPr="004243CF" w14:paraId="05B7B3B5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8565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B4AEBA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A00A15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B2D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2C5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AC29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3BE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E77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60AC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</w:tr>
      <w:tr w:rsidR="004243CF" w:rsidRPr="004243CF" w14:paraId="41320B20" w14:textId="77777777" w:rsidTr="000A05F5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5EA9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47EEA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75A05C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E2F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9C4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E94B3B" w14:textId="19AD51EF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  <w:r w:rsidR="00633D7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E9A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8A7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97B75" w14:textId="292CEAC8" w:rsidR="004243CF" w:rsidRPr="004243CF" w:rsidRDefault="00633D73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  <w:r w:rsidR="004243CF"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243CF" w:rsidRPr="004243CF" w14:paraId="026ABF93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1996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C5CE0A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7E517E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0BE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F23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BED1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90E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D59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3D12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616FCC35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4231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04495C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7F2AE3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FF7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1AA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5540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945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94C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9AC3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247A09C3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A097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ABA08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CF9289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4C2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C7A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67C4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A07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961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95FB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0EA660E4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5315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D1C219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10129E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39E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FCC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E792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2BA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5E4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F4F6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0F5B2E87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FB3F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07D9DA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3D7935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A72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F57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45A3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486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0E4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9B39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4C538607" w14:textId="77777777" w:rsidTr="004243CF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4AAE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ECA900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1C1302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FB6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A4A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4272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F65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21C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BC0E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</w:tr>
      <w:tr w:rsidR="004243CF" w:rsidRPr="004243CF" w14:paraId="64EE30C5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991E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6F808C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A339BA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574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4BC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1F21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9CF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BC6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8862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356781CD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1E9C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026CEF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19C70B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D00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9C7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5575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FFC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0DD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1EDA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192C7CFE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B76A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33D510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818BFA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9C0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D12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66A5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427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5A9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996D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347E148B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3C94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0E958C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8BD806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58E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D0B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9CFC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C4B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60C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5399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03C8EEA4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6DA0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4848D1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1E4BD3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A59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2D5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8C8E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609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BD6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4E60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707F0B8B" w14:textId="77777777" w:rsidTr="004243CF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7AC4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18B0BA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40AB5C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AF7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D67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5B7E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D30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CF1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9F2A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20E15516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ABEA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A09030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C86FE2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00E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628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5A3B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BF2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790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B0CA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057E392C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9EE7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8EB514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C5BCB9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D3B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949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813C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A83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32C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ECC3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737A9763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40DD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750963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F611F4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823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C01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BD28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4F6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8A5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D4C7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7654EECC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EB95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E8E232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3A7CB8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6FB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B2C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2DE6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B6B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4A4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1D63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4A75162E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A061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A77AB1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1A9AD6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E8F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5B3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8471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D003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58A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B151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3D985524" w14:textId="77777777" w:rsidTr="004243CF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0C21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82F553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0A4C7E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415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3A1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7669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8D7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244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7D52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</w:tbl>
    <w:p w14:paraId="2720EC69" w14:textId="77777777" w:rsidR="004243CF" w:rsidRDefault="004243CF"/>
    <w:p w14:paraId="38B8CD58" w14:textId="77777777" w:rsidR="004243CF" w:rsidRDefault="004243CF"/>
    <w:p w14:paraId="497496FD" w14:textId="77777777" w:rsidR="004243CF" w:rsidRDefault="004243CF"/>
    <w:p w14:paraId="3118DA4D" w14:textId="77777777" w:rsidR="004243CF" w:rsidRDefault="004243CF"/>
    <w:p w14:paraId="1918CD50" w14:textId="77777777" w:rsidR="004243CF" w:rsidRDefault="004243CF"/>
    <w:p w14:paraId="148F9EDC" w14:textId="77777777" w:rsidR="004243CF" w:rsidRDefault="004243CF"/>
    <w:p w14:paraId="50C3449F" w14:textId="77777777" w:rsidR="004243CF" w:rsidRDefault="004243CF"/>
    <w:p w14:paraId="3A04C776" w14:textId="77777777" w:rsidR="004243CF" w:rsidRDefault="004243CF"/>
    <w:p w14:paraId="07D33E31" w14:textId="77777777" w:rsidR="004243CF" w:rsidRDefault="004243CF"/>
    <w:p w14:paraId="48AE4AED" w14:textId="77777777" w:rsidR="004243CF" w:rsidRDefault="004243CF"/>
    <w:p w14:paraId="1F8E8EE5" w14:textId="77777777" w:rsidR="004243CF" w:rsidRDefault="004243CF"/>
    <w:tbl>
      <w:tblPr>
        <w:tblW w:w="9360" w:type="dxa"/>
        <w:tblLook w:val="04A0" w:firstRow="1" w:lastRow="0" w:firstColumn="1" w:lastColumn="0" w:noHBand="0" w:noVBand="1"/>
      </w:tblPr>
      <w:tblGrid>
        <w:gridCol w:w="820"/>
        <w:gridCol w:w="1460"/>
        <w:gridCol w:w="960"/>
        <w:gridCol w:w="960"/>
        <w:gridCol w:w="960"/>
        <w:gridCol w:w="960"/>
        <w:gridCol w:w="1080"/>
        <w:gridCol w:w="1080"/>
        <w:gridCol w:w="1080"/>
      </w:tblGrid>
      <w:tr w:rsidR="004243CF" w:rsidRPr="004243CF" w14:paraId="711D5596" w14:textId="77777777" w:rsidTr="004243CF">
        <w:trPr>
          <w:trHeight w:val="300"/>
        </w:trPr>
        <w:tc>
          <w:tcPr>
            <w:tcW w:w="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406D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6FDE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ization Schedule (Study Days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88AA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7909 Dilution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000000"/>
            </w:tcBorders>
            <w:shd w:val="clear" w:color="auto" w:fill="auto"/>
            <w:vAlign w:val="bottom"/>
            <w:hideMark/>
          </w:tcPr>
          <w:p w14:paraId="404CC1F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50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B95C7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F50</w:t>
            </w:r>
          </w:p>
        </w:tc>
      </w:tr>
      <w:tr w:rsidR="004243CF" w:rsidRPr="004243CF" w14:paraId="4AF2688B" w14:textId="77777777" w:rsidTr="004243CF">
        <w:trPr>
          <w:trHeight w:val="300"/>
        </w:trPr>
        <w:tc>
          <w:tcPr>
            <w:tcW w:w="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694E36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EA24B1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8E6130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000000"/>
            </w:tcBorders>
            <w:shd w:val="clear" w:color="auto" w:fill="auto"/>
            <w:vAlign w:val="bottom"/>
            <w:hideMark/>
          </w:tcPr>
          <w:p w14:paraId="71331B7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 Point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B1AAC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 Point</w:t>
            </w:r>
          </w:p>
        </w:tc>
      </w:tr>
      <w:tr w:rsidR="004243CF" w:rsidRPr="004243CF" w14:paraId="37B7AF4F" w14:textId="77777777" w:rsidTr="004243CF">
        <w:trPr>
          <w:trHeight w:val="300"/>
        </w:trPr>
        <w:tc>
          <w:tcPr>
            <w:tcW w:w="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A16FD1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4B7E2A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33F7E9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A79A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953C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70EDC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5E293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FA82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C2A81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</w:tr>
      <w:tr w:rsidR="004243CF" w:rsidRPr="004243CF" w14:paraId="2B5710D0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D369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38D2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BE72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: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2A3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6D8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D9CF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E60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720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1633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2E69DEA0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CD67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2BE048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7F037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417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BFF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ED20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117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ECC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F735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</w:tr>
      <w:tr w:rsidR="004243CF" w:rsidRPr="004243CF" w14:paraId="41046BDB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E752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31D2AE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6C31CE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887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6AB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588A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977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2C9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36DB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6BE29A1D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A85C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DA04BE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F4DFBC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330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2D3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688F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B69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80C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9998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</w:tr>
      <w:tr w:rsidR="004243CF" w:rsidRPr="004243CF" w14:paraId="2269C7B8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F49D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0087F5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6CAD87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E09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FFA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EF6A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FD1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89E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6E4F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1927C7CE" w14:textId="77777777" w:rsidTr="004243CF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FB35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2FCDC0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F4FA9E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5E4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E22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45D7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B66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8A8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4DDA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21828BE3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8E60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0C88BC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E65C01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65A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C3D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DE93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B6F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600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1944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3398F343" w14:textId="77777777" w:rsidTr="004243CF">
        <w:trPr>
          <w:trHeight w:val="31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D555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0098B7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EF8CB5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5C8A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EB04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CEA2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EF47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64D0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5FBC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571C65C2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90F6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8FE55E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5EF48F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8C84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7F35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FC04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1267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C4FB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AB55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4D636484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8AD6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A2024A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3ECD0A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CD1B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67EE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0FFFF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BBDF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268C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4B0DF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</w:tr>
      <w:tr w:rsidR="004243CF" w:rsidRPr="004243CF" w14:paraId="682C0F8A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4071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61408C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F5F513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DF4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668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4458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341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483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6BC8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4334BF27" w14:textId="77777777" w:rsidTr="004243CF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D025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2EA774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DAF8AA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5E6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B50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9303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B9E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A4A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DEE1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</w:tr>
      <w:tr w:rsidR="004243CF" w:rsidRPr="004243CF" w14:paraId="576F6EFC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6153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B95F02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7EC31D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253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C98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C887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5FC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DB8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1337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54D2850E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199D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774383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65EF33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660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B12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8FF8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BA6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C04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A733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6CE34C16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74AF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13E09C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9CBCAE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2A4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32D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A749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C8E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619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DD57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3A08AC37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ACC9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B8C780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CA6E3D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F3D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B5E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64D1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5F4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B3D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EBD1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24771B07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38EC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4A19A0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C5F028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10F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874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ED3E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A4C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1CB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A875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</w:t>
            </w:r>
          </w:p>
        </w:tc>
      </w:tr>
      <w:tr w:rsidR="004243CF" w:rsidRPr="004243CF" w14:paraId="2B80C533" w14:textId="77777777" w:rsidTr="004243CF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4B04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FBCB12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AA3041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08B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9C9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E131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544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5DA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07CC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618A05E0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A119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2296F1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056C67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5E8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E98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50E3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6D0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B5E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98C5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3919B83D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0508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EDD89C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9B876E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479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959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EEB9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037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251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54E4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47923D0C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DD51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A51139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929C31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A72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EC4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7F02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EC6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A05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394D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5F37298B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CC4A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505B6F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D09056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F30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5D4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8616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DE7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AB6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C8A0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601B8D3E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1A9F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2234DC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52A461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E98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435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B715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FA4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CC3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6147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68A66015" w14:textId="77777777" w:rsidTr="000A05F5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65AF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DC8E99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574765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AFEE" w14:textId="3B37D3E5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  <w:r w:rsidR="00633D7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06D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E531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B162" w14:textId="67C8DED7" w:rsidR="004243CF" w:rsidRPr="004243CF" w:rsidRDefault="00633D73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  <w:r w:rsidR="004243CF"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EB7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A45D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</w:tbl>
    <w:p w14:paraId="3869BEE9" w14:textId="77777777" w:rsidR="004243CF" w:rsidRDefault="004243CF"/>
    <w:p w14:paraId="75122DA9" w14:textId="77777777" w:rsidR="004243CF" w:rsidRDefault="004243CF"/>
    <w:p w14:paraId="10DF200F" w14:textId="77777777" w:rsidR="004243CF" w:rsidRDefault="004243CF"/>
    <w:p w14:paraId="0023EDBE" w14:textId="77777777" w:rsidR="004243CF" w:rsidRDefault="004243CF"/>
    <w:p w14:paraId="086F6C56" w14:textId="77777777" w:rsidR="004243CF" w:rsidRDefault="004243CF"/>
    <w:p w14:paraId="357CB3B1" w14:textId="77777777" w:rsidR="004243CF" w:rsidRDefault="004243CF"/>
    <w:p w14:paraId="68939115" w14:textId="77777777" w:rsidR="004243CF" w:rsidRDefault="004243CF"/>
    <w:p w14:paraId="0E72B518" w14:textId="77777777" w:rsidR="004243CF" w:rsidRDefault="004243CF"/>
    <w:p w14:paraId="0FF4B15F" w14:textId="77777777" w:rsidR="004243CF" w:rsidRDefault="004243CF"/>
    <w:tbl>
      <w:tblPr>
        <w:tblW w:w="9360" w:type="dxa"/>
        <w:tblLook w:val="04A0" w:firstRow="1" w:lastRow="0" w:firstColumn="1" w:lastColumn="0" w:noHBand="0" w:noVBand="1"/>
      </w:tblPr>
      <w:tblGrid>
        <w:gridCol w:w="820"/>
        <w:gridCol w:w="1460"/>
        <w:gridCol w:w="960"/>
        <w:gridCol w:w="960"/>
        <w:gridCol w:w="960"/>
        <w:gridCol w:w="960"/>
        <w:gridCol w:w="1080"/>
        <w:gridCol w:w="1080"/>
        <w:gridCol w:w="1080"/>
      </w:tblGrid>
      <w:tr w:rsidR="004243CF" w:rsidRPr="004243CF" w14:paraId="11D20A03" w14:textId="77777777" w:rsidTr="004243CF">
        <w:trPr>
          <w:trHeight w:val="300"/>
        </w:trPr>
        <w:tc>
          <w:tcPr>
            <w:tcW w:w="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263E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Group</w:t>
            </w:r>
          </w:p>
        </w:tc>
        <w:tc>
          <w:tcPr>
            <w:tcW w:w="1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F1DE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ization Schedule (Study Days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B45B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7909 Dilution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000000"/>
            </w:tcBorders>
            <w:shd w:val="clear" w:color="auto" w:fill="auto"/>
            <w:vAlign w:val="bottom"/>
            <w:hideMark/>
          </w:tcPr>
          <w:p w14:paraId="6EAD6D2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50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41EA9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F50</w:t>
            </w:r>
          </w:p>
        </w:tc>
      </w:tr>
      <w:tr w:rsidR="004243CF" w:rsidRPr="004243CF" w14:paraId="01F278F0" w14:textId="77777777" w:rsidTr="004243CF">
        <w:trPr>
          <w:trHeight w:val="300"/>
        </w:trPr>
        <w:tc>
          <w:tcPr>
            <w:tcW w:w="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D6D66D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ECFC6C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9C997F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000000"/>
            </w:tcBorders>
            <w:shd w:val="clear" w:color="auto" w:fill="auto"/>
            <w:vAlign w:val="bottom"/>
            <w:hideMark/>
          </w:tcPr>
          <w:p w14:paraId="69B963F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 Point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83C075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 Point</w:t>
            </w:r>
          </w:p>
        </w:tc>
      </w:tr>
      <w:tr w:rsidR="004243CF" w:rsidRPr="004243CF" w14:paraId="5E465FA9" w14:textId="77777777" w:rsidTr="004243CF">
        <w:trPr>
          <w:trHeight w:val="300"/>
        </w:trPr>
        <w:tc>
          <w:tcPr>
            <w:tcW w:w="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164AFB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475714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E46737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897B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1800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5974F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EA160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CF28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CFE30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</w:tr>
      <w:tr w:rsidR="004243CF" w:rsidRPr="004243CF" w14:paraId="2E62D25C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0AC7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605E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E897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: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E2B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231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0852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C69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378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99B2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</w:tr>
      <w:tr w:rsidR="004243CF" w:rsidRPr="004243CF" w14:paraId="3D9065FF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CD21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8383F4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6A272B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7C7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543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6C4C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CC1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CC8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A30D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50209DCE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5C2D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2FF4AA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C9F9B3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F6A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7DF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25F4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8FF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DB0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A8A8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08002AEB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2B5F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1C6FB2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F5CFC3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4C5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CA5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988C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786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FAC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8ECC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18E46057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B3BB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AD78E5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03DE9B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ABF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CDE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9957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37F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DAB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686F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</w:tr>
      <w:tr w:rsidR="004243CF" w:rsidRPr="004243CF" w14:paraId="2C881C21" w14:textId="77777777" w:rsidTr="004243CF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09C7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900157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90143D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336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44E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CB63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6E0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23B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D184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3871D449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BDF6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A63BD8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52CDF8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90A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AC7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EE0C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C99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B8D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3DEA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60A13316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9B4A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C47D73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D9E9C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C4E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947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A317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629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3C2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09E2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280E92DD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1ADC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E5975F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ECE1B1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166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0B6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CC7F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BB0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DDE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0D9C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0AECE841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4E24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09AE42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6F0C77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200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5EF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9596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3BB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25B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29A7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11AD8988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6C66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472202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F07B79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952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6B2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EB8A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66F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B19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75BE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35EE340A" w14:textId="77777777" w:rsidTr="004243CF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1ED5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7BE327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C604E4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81B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DA2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C96E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17A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2AB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3B2C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</w:tr>
      <w:tr w:rsidR="004243CF" w:rsidRPr="004243CF" w14:paraId="7D13B2FC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F42D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C51352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82EE01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859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C00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D8B4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642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31C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026F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0CCEA7F1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664E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19FFC3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758979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B23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9D0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2E05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480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BC5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52AF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216D4AE2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D8A5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80F183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BE1A8F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D66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5AB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0709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C3E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F1C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5FAA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3B1C79B6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E89C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57A029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A7FFDE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994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0F8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BA1B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7BF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B3E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C84B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30F32FAB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6000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ECD0C3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117ABE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A3D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45C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45CE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B91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0AF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B38E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470D338F" w14:textId="77777777" w:rsidTr="004243CF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8719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AB5A3E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B1DE01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B24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B5B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E082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6B2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C77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E674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</w:t>
            </w:r>
          </w:p>
        </w:tc>
      </w:tr>
      <w:tr w:rsidR="004243CF" w:rsidRPr="004243CF" w14:paraId="745FF5F9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FDF4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A5509B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120B6B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022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7CC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83D6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7BF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150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5BCF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5AE0B261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C36E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836062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158457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D77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021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CDF62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80D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10C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1218B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4A668E9C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807C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BE731F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53376B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BE7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B6B8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2825D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1B9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B96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8E28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27B21B8D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9DA6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BC7230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5944D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00F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2B3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D1BD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39A1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B65E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D2F0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3CBC87AB" w14:textId="77777777" w:rsidTr="004243CF">
        <w:trPr>
          <w:trHeight w:val="29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7BB5F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3C32D5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76F105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05E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A53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32C9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6B45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EDE3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F03AA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4243CF" w:rsidRPr="004243CF" w14:paraId="56A0F173" w14:textId="77777777" w:rsidTr="004243CF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D8F2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599173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2DD127" w14:textId="77777777" w:rsidR="004243CF" w:rsidRPr="004243CF" w:rsidRDefault="004243CF" w:rsidP="00424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9FFC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3FB9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C4006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F947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DD20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B07A4" w14:textId="77777777" w:rsidR="004243CF" w:rsidRPr="004243CF" w:rsidRDefault="004243CF" w:rsidP="00424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43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</w:tbl>
    <w:p w14:paraId="324F8FEB" w14:textId="77777777" w:rsidR="004243CF" w:rsidRDefault="004243CF"/>
    <w:p w14:paraId="3B962076" w14:textId="77777777" w:rsidR="00706F1F" w:rsidRDefault="00706F1F"/>
    <w:p w14:paraId="6C51EF75" w14:textId="77777777" w:rsidR="00706F1F" w:rsidRDefault="00706F1F"/>
    <w:p w14:paraId="56095997" w14:textId="77777777" w:rsidR="00706F1F" w:rsidRDefault="00706F1F"/>
    <w:p w14:paraId="164110B1" w14:textId="77777777" w:rsidR="00706F1F" w:rsidRDefault="00706F1F"/>
    <w:p w14:paraId="3F5DEB17" w14:textId="77777777" w:rsidR="00706F1F" w:rsidRDefault="00706F1F"/>
    <w:p w14:paraId="48844353" w14:textId="77777777" w:rsidR="00706F1F" w:rsidRDefault="00706F1F"/>
    <w:p w14:paraId="48FD859F" w14:textId="77777777" w:rsidR="00706F1F" w:rsidRDefault="00706F1F"/>
    <w:p w14:paraId="210C6CF8" w14:textId="77777777" w:rsidR="00706F1F" w:rsidRDefault="00706F1F"/>
    <w:p w14:paraId="1895C4AB" w14:textId="77777777" w:rsidR="00706F1F" w:rsidRDefault="00706F1F"/>
    <w:tbl>
      <w:tblPr>
        <w:tblW w:w="11533" w:type="dxa"/>
        <w:tblInd w:w="-1098" w:type="dxa"/>
        <w:tblLook w:val="04A0" w:firstRow="1" w:lastRow="0" w:firstColumn="1" w:lastColumn="0" w:noHBand="0" w:noVBand="1"/>
      </w:tblPr>
      <w:tblGrid>
        <w:gridCol w:w="960"/>
        <w:gridCol w:w="1453"/>
        <w:gridCol w:w="960"/>
        <w:gridCol w:w="960"/>
        <w:gridCol w:w="960"/>
        <w:gridCol w:w="960"/>
        <w:gridCol w:w="960"/>
        <w:gridCol w:w="1080"/>
        <w:gridCol w:w="1080"/>
        <w:gridCol w:w="1080"/>
        <w:gridCol w:w="1080"/>
      </w:tblGrid>
      <w:tr w:rsidR="000A05F5" w:rsidRPr="00706F1F" w14:paraId="45227C75" w14:textId="77777777" w:rsidTr="000A05F5">
        <w:trPr>
          <w:trHeight w:val="315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994247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Group</w:t>
            </w:r>
          </w:p>
        </w:tc>
        <w:tc>
          <w:tcPr>
            <w:tcW w:w="145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7A283C7" w14:textId="0435504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ization Schedule (Study Days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069D8" w14:textId="048CC65D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7909 Dilution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396B52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50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D6F931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F50</w:t>
            </w:r>
          </w:p>
        </w:tc>
      </w:tr>
      <w:tr w:rsidR="000A05F5" w:rsidRPr="00706F1F" w14:paraId="7F638681" w14:textId="77777777" w:rsidTr="000A05F5">
        <w:trPr>
          <w:trHeight w:val="29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0D5C0F" w14:textId="77777777" w:rsidR="000A05F5" w:rsidRPr="00706F1F" w:rsidRDefault="000A05F5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0319D2A" w14:textId="77777777" w:rsidR="000A05F5" w:rsidRPr="00706F1F" w:rsidRDefault="000A05F5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919732" w14:textId="20A6204B" w:rsidR="000A05F5" w:rsidRPr="00706F1F" w:rsidRDefault="000A05F5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623AA6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 Point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70B1D7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 Point</w:t>
            </w:r>
          </w:p>
        </w:tc>
      </w:tr>
      <w:tr w:rsidR="000A05F5" w:rsidRPr="00706F1F" w14:paraId="57433F53" w14:textId="77777777" w:rsidTr="000A05F5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2BF761" w14:textId="77777777" w:rsidR="000A05F5" w:rsidRPr="00706F1F" w:rsidRDefault="000A05F5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5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476CFA" w14:textId="77777777" w:rsidR="000A05F5" w:rsidRPr="00706F1F" w:rsidRDefault="000A05F5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BE0919" w14:textId="2A67056A" w:rsidR="000A05F5" w:rsidRPr="00706F1F" w:rsidRDefault="000A05F5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6FDB26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371D31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67B938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3959B5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334FB8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-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860CF4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ABAE93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55379C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</w:tr>
      <w:tr w:rsidR="000A05F5" w:rsidRPr="00706F1F" w14:paraId="4BBF455C" w14:textId="77777777" w:rsidTr="000A05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1435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71F18BFC" w14:textId="497BC959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,2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07768" w14:textId="1EA56789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: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A9B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E8F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EF02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7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0C60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77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4ED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2BC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6E8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3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1121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72</w:t>
            </w:r>
          </w:p>
        </w:tc>
      </w:tr>
      <w:tr w:rsidR="000A05F5" w:rsidRPr="00706F1F" w14:paraId="25DFCE76" w14:textId="77777777" w:rsidTr="000A05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4A7F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1D213F5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3CD539" w14:textId="5A942EBE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B66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B7A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875E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4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F2E6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6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F97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DC8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73B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4236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3</w:t>
            </w:r>
          </w:p>
        </w:tc>
      </w:tr>
      <w:tr w:rsidR="000A05F5" w:rsidRPr="00706F1F" w14:paraId="6415A361" w14:textId="77777777" w:rsidTr="000A05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051BF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2E0E338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4CCDCD" w14:textId="735444D0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FAE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4A0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AE8A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B57C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6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7D4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D16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2B1F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22D0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17</w:t>
            </w:r>
          </w:p>
        </w:tc>
      </w:tr>
      <w:tr w:rsidR="000A05F5" w:rsidRPr="00706F1F" w14:paraId="159C4BF7" w14:textId="77777777" w:rsidTr="000A05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9B18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8ED7109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8C7A76" w14:textId="087984EF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C25B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ED7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0778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6173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3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448B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69F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81B9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3713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8</w:t>
            </w:r>
          </w:p>
        </w:tc>
      </w:tr>
      <w:tr w:rsidR="000A05F5" w:rsidRPr="00706F1F" w14:paraId="78196433" w14:textId="77777777" w:rsidTr="000A05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B008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74FD738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F0CF15" w14:textId="08163730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126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AE9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ABBE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6E12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8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B8B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F22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340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0FDE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6</w:t>
            </w:r>
          </w:p>
        </w:tc>
      </w:tr>
      <w:tr w:rsidR="000A05F5" w:rsidRPr="00706F1F" w14:paraId="648181E9" w14:textId="77777777" w:rsidTr="000A05F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5FE3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589224A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95C62B" w14:textId="2D0074AF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18B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198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E429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3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C705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26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C3B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349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E27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8BAC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76</w:t>
            </w:r>
          </w:p>
        </w:tc>
      </w:tr>
      <w:tr w:rsidR="000A05F5" w:rsidRPr="00706F1F" w14:paraId="08D396E0" w14:textId="77777777" w:rsidTr="000A05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1B4E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CFFABEE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656239" w14:textId="78F513A5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04E9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678B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BED9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6157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87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5F4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FF7B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D45F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80D5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13</w:t>
            </w:r>
          </w:p>
        </w:tc>
      </w:tr>
      <w:tr w:rsidR="000A05F5" w:rsidRPr="00706F1F" w14:paraId="64D9028E" w14:textId="77777777" w:rsidTr="000A05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FB69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FBBD421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1B8C13" w14:textId="2773C791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A5F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F89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E2029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3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4943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8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F61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11F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18A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E964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66</w:t>
            </w:r>
          </w:p>
        </w:tc>
      </w:tr>
      <w:tr w:rsidR="000A05F5" w:rsidRPr="00706F1F" w14:paraId="7061D877" w14:textId="77777777" w:rsidTr="000A05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3E1B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08A022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372B67" w14:textId="03C5B049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0D6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BD9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9AC5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5235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7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11C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EB1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E649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E42B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0</w:t>
            </w:r>
          </w:p>
        </w:tc>
      </w:tr>
      <w:tr w:rsidR="000A05F5" w:rsidRPr="00706F1F" w14:paraId="1A3B3945" w14:textId="77777777" w:rsidTr="000A05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A4EB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2A40560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6A4ACD" w14:textId="2FF41A5C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543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AA1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9E67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5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BEA6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6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621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871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21F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D4CE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9</w:t>
            </w:r>
          </w:p>
        </w:tc>
      </w:tr>
      <w:tr w:rsidR="000A05F5" w:rsidRPr="00706F1F" w14:paraId="5726E93C" w14:textId="77777777" w:rsidTr="000A05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0C44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60904A9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462105" w14:textId="296F186E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9F3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2DF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D065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823F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7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CDE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99F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B02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CCC5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8</w:t>
            </w:r>
          </w:p>
        </w:tc>
      </w:tr>
      <w:tr w:rsidR="000A05F5" w:rsidRPr="00706F1F" w14:paraId="2FEC69D0" w14:textId="77777777" w:rsidTr="000A05F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E8A4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185452C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9B735A" w14:textId="430492EC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07F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07B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6C1E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9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A9CE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3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404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A3C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0E2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656CB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62</w:t>
            </w:r>
          </w:p>
        </w:tc>
      </w:tr>
      <w:tr w:rsidR="000A05F5" w:rsidRPr="00706F1F" w14:paraId="2AC554E4" w14:textId="77777777" w:rsidTr="000A05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40FA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1BF6B0C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F95141" w14:textId="10BB6FDF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37C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AF39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E070F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1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18CC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7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E52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4B4F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E16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D0B4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25</w:t>
            </w:r>
          </w:p>
        </w:tc>
      </w:tr>
      <w:tr w:rsidR="000A05F5" w:rsidRPr="00706F1F" w14:paraId="1ADF091B" w14:textId="77777777" w:rsidTr="000A05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682F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D895E6D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EB639F" w14:textId="277A6535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AA99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6F4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3930B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CD2D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06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F3F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581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47A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6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C3DE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26</w:t>
            </w:r>
          </w:p>
        </w:tc>
      </w:tr>
      <w:tr w:rsidR="000A05F5" w:rsidRPr="00706F1F" w14:paraId="329C4D79" w14:textId="77777777" w:rsidTr="000A05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D09E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3D35F51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21CC7D" w14:textId="39F8409B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D51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B81B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3AFD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E72C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79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E65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FA8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385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4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ED13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786</w:t>
            </w:r>
          </w:p>
        </w:tc>
      </w:tr>
      <w:tr w:rsidR="000A05F5" w:rsidRPr="00706F1F" w14:paraId="4BC53754" w14:textId="77777777" w:rsidTr="000A05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4DA6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1374E6C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4C354E" w14:textId="5EFC5435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C38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1C3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61B5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1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466E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8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59A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DB19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301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EAC4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28</w:t>
            </w:r>
          </w:p>
        </w:tc>
      </w:tr>
      <w:tr w:rsidR="000A05F5" w:rsidRPr="00706F1F" w14:paraId="1A48F7FE" w14:textId="77777777" w:rsidTr="000A05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8694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A14A5B4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1AD75A" w14:textId="11C83E8F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716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A6B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E02A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8DAD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6FC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270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EE5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76AC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1</w:t>
            </w:r>
          </w:p>
        </w:tc>
      </w:tr>
      <w:tr w:rsidR="000A05F5" w:rsidRPr="00706F1F" w14:paraId="201C06C9" w14:textId="77777777" w:rsidTr="000A05F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E839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2A6F6F8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EC3504" w14:textId="1525B53F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B49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F26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6225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2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F99E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75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0A6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FE1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943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7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2D04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90</w:t>
            </w:r>
          </w:p>
        </w:tc>
      </w:tr>
      <w:tr w:rsidR="000A05F5" w:rsidRPr="00706F1F" w14:paraId="4C2306C2" w14:textId="77777777" w:rsidTr="000A05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D173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3A8033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AFD2A0" w14:textId="3A5D7411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0889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436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A221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A2F7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01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8AD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576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103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1241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86</w:t>
            </w:r>
          </w:p>
        </w:tc>
      </w:tr>
      <w:tr w:rsidR="000A05F5" w:rsidRPr="00706F1F" w14:paraId="4B2E5DF8" w14:textId="77777777" w:rsidTr="000A05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7305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8A3AE56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968113" w14:textId="1554FE12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9F5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22CB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EB87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79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7644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27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CB3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F6B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90F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5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E570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102</w:t>
            </w:r>
          </w:p>
        </w:tc>
      </w:tr>
      <w:tr w:rsidR="000A05F5" w:rsidRPr="00706F1F" w14:paraId="5BBDD28D" w14:textId="77777777" w:rsidTr="000A05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7E18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D862B4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F43AEF" w14:textId="3A64031E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A77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1C0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E214B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1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0118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8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A61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7FD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292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CF41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51</w:t>
            </w:r>
          </w:p>
        </w:tc>
      </w:tr>
      <w:tr w:rsidR="000A05F5" w:rsidRPr="00706F1F" w14:paraId="4A09FC0B" w14:textId="77777777" w:rsidTr="000A05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3592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669D84C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BFA5D3" w14:textId="6D4F4DD5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712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0B4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A97A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3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8AFB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3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F03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CF1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454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29CE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03</w:t>
            </w:r>
          </w:p>
        </w:tc>
      </w:tr>
      <w:tr w:rsidR="000A05F5" w:rsidRPr="00706F1F" w14:paraId="41CF50F2" w14:textId="77777777" w:rsidTr="000A05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71FB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BCD10A9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27A025" w14:textId="759B8F15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72FF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8C6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D6D3B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4645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842B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5DA9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E68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D88A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4</w:t>
            </w:r>
          </w:p>
        </w:tc>
      </w:tr>
      <w:tr w:rsidR="000A05F5" w:rsidRPr="00706F1F" w14:paraId="1E3753E3" w14:textId="77777777" w:rsidTr="000A05F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1203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127F6D9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1CCE32" w14:textId="3505234C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183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33A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B0A7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4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DBE9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7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742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3A29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E96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FB1D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87</w:t>
            </w:r>
          </w:p>
        </w:tc>
      </w:tr>
    </w:tbl>
    <w:p w14:paraId="7950B78E" w14:textId="77777777" w:rsidR="00706F1F" w:rsidRDefault="00706F1F"/>
    <w:p w14:paraId="298368BB" w14:textId="77777777" w:rsidR="00706F1F" w:rsidRDefault="00706F1F"/>
    <w:p w14:paraId="3DB90C9C" w14:textId="77777777" w:rsidR="00706F1F" w:rsidRDefault="00706F1F"/>
    <w:p w14:paraId="49D7F2A8" w14:textId="77777777" w:rsidR="00706F1F" w:rsidRDefault="00706F1F"/>
    <w:p w14:paraId="158C107E" w14:textId="77777777" w:rsidR="00706F1F" w:rsidRDefault="00706F1F"/>
    <w:p w14:paraId="6BBD7428" w14:textId="77777777" w:rsidR="00706F1F" w:rsidRDefault="00706F1F"/>
    <w:p w14:paraId="42F9B122" w14:textId="77777777" w:rsidR="00706F1F" w:rsidRDefault="00706F1F"/>
    <w:p w14:paraId="174C6BD4" w14:textId="77777777" w:rsidR="00706F1F" w:rsidRDefault="00706F1F"/>
    <w:p w14:paraId="21AE5E3B" w14:textId="77777777" w:rsidR="00706F1F" w:rsidRDefault="00706F1F"/>
    <w:p w14:paraId="73F4EA81" w14:textId="77777777" w:rsidR="00706F1F" w:rsidRDefault="00706F1F"/>
    <w:tbl>
      <w:tblPr>
        <w:tblW w:w="10249" w:type="dxa"/>
        <w:tblLook w:val="04A0" w:firstRow="1" w:lastRow="0" w:firstColumn="1" w:lastColumn="0" w:noHBand="0" w:noVBand="1"/>
      </w:tblPr>
      <w:tblGrid>
        <w:gridCol w:w="840"/>
        <w:gridCol w:w="1453"/>
        <w:gridCol w:w="924"/>
        <w:gridCol w:w="840"/>
        <w:gridCol w:w="840"/>
        <w:gridCol w:w="840"/>
        <w:gridCol w:w="840"/>
        <w:gridCol w:w="945"/>
        <w:gridCol w:w="945"/>
        <w:gridCol w:w="945"/>
        <w:gridCol w:w="945"/>
      </w:tblGrid>
      <w:tr w:rsidR="000A05F5" w:rsidRPr="00706F1F" w14:paraId="3D5AA866" w14:textId="77777777" w:rsidTr="000A05F5">
        <w:trPr>
          <w:trHeight w:val="307"/>
        </w:trPr>
        <w:tc>
          <w:tcPr>
            <w:tcW w:w="8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DC7D34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Group</w:t>
            </w:r>
          </w:p>
        </w:tc>
        <w:tc>
          <w:tcPr>
            <w:tcW w:w="138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07F4CFD" w14:textId="7ED7E552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ization Schedule (Study Days)</w:t>
            </w:r>
          </w:p>
        </w:tc>
        <w:tc>
          <w:tcPr>
            <w:tcW w:w="88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BFC0D" w14:textId="3F0A7D8C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7909 Dilution</w:t>
            </w:r>
          </w:p>
        </w:tc>
        <w:tc>
          <w:tcPr>
            <w:tcW w:w="336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C12F20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50</w:t>
            </w:r>
          </w:p>
        </w:tc>
        <w:tc>
          <w:tcPr>
            <w:tcW w:w="378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39C580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F50</w:t>
            </w:r>
          </w:p>
        </w:tc>
      </w:tr>
      <w:tr w:rsidR="000A05F5" w:rsidRPr="00706F1F" w14:paraId="5B4456BE" w14:textId="77777777" w:rsidTr="000A05F5">
        <w:trPr>
          <w:trHeight w:val="307"/>
        </w:trPr>
        <w:tc>
          <w:tcPr>
            <w:tcW w:w="8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FB3648" w14:textId="77777777" w:rsidR="000A05F5" w:rsidRPr="00706F1F" w:rsidRDefault="000A05F5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1F2871D" w14:textId="77777777" w:rsidR="000A05F5" w:rsidRPr="00706F1F" w:rsidRDefault="000A05F5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5E5135" w14:textId="7EB93350" w:rsidR="000A05F5" w:rsidRPr="00706F1F" w:rsidRDefault="000A05F5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36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5E2B0E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 Point</w:t>
            </w:r>
          </w:p>
        </w:tc>
        <w:tc>
          <w:tcPr>
            <w:tcW w:w="378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A698E4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 Point</w:t>
            </w:r>
          </w:p>
        </w:tc>
      </w:tr>
      <w:tr w:rsidR="000A05F5" w:rsidRPr="00706F1F" w14:paraId="0639E3A2" w14:textId="77777777" w:rsidTr="000A05F5">
        <w:trPr>
          <w:trHeight w:val="307"/>
        </w:trPr>
        <w:tc>
          <w:tcPr>
            <w:tcW w:w="8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C090C9" w14:textId="77777777" w:rsidR="000A05F5" w:rsidRPr="00706F1F" w:rsidRDefault="000A05F5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8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1731FA" w14:textId="77777777" w:rsidR="000A05F5" w:rsidRPr="00706F1F" w:rsidRDefault="000A05F5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7F6016" w14:textId="70363188" w:rsidR="000A05F5" w:rsidRPr="00706F1F" w:rsidRDefault="000A05F5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960980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-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F767B8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52A6D5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D6FA92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576791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-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2CE5D0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7948FC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F1BF04" w14:textId="77777777" w:rsidR="000A05F5" w:rsidRPr="00706F1F" w:rsidRDefault="000A05F5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</w:tr>
      <w:tr w:rsidR="000A05F5" w:rsidRPr="00706F1F" w14:paraId="6B010A20" w14:textId="77777777" w:rsidTr="000A05F5">
        <w:trPr>
          <w:trHeight w:val="29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E75E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7435EE6F" w14:textId="32D924EC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,28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DCD4C" w14:textId="2C69146E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: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C73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0E8F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43B8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D3B2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4A7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B3E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AEFB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5B0E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0A05F5" w:rsidRPr="00706F1F" w14:paraId="2409FB76" w14:textId="77777777" w:rsidTr="000A05F5">
        <w:trPr>
          <w:trHeight w:val="29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E56E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CC7FBBC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889756" w14:textId="54091DC5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99A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8C9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7261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36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C304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7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959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A97B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B589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8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E518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46</w:t>
            </w:r>
          </w:p>
        </w:tc>
      </w:tr>
      <w:tr w:rsidR="000A05F5" w:rsidRPr="00706F1F" w14:paraId="7D143DAE" w14:textId="77777777" w:rsidTr="000A05F5">
        <w:trPr>
          <w:trHeight w:val="29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0B4C9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5ED8651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245178" w14:textId="1F114E1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494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026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90CD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2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D960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1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634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70F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88F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FD9D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2</w:t>
            </w:r>
          </w:p>
        </w:tc>
      </w:tr>
      <w:tr w:rsidR="000A05F5" w:rsidRPr="00706F1F" w14:paraId="154AE0F1" w14:textId="77777777" w:rsidTr="000A05F5">
        <w:trPr>
          <w:trHeight w:val="29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F27B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D23F0F5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F423F2" w14:textId="3446D9F2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F42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2BC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D255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5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E441B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C74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D83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A5A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9B75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6</w:t>
            </w:r>
          </w:p>
        </w:tc>
      </w:tr>
      <w:tr w:rsidR="000A05F5" w:rsidRPr="00706F1F" w14:paraId="1FC2CD00" w14:textId="77777777" w:rsidTr="000A05F5">
        <w:trPr>
          <w:trHeight w:val="29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445B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DABB608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130785" w14:textId="06DFAAE5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605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E07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F2C0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93F1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5B4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509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C25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B3A2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</w:tr>
      <w:tr w:rsidR="000A05F5" w:rsidRPr="00706F1F" w14:paraId="02CE233C" w14:textId="77777777" w:rsidTr="000A05F5">
        <w:trPr>
          <w:trHeight w:val="30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F42E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2E4F469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F58F54" w14:textId="4F733C81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37F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169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83FA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DDEF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EE6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514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7C9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19E9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</w:t>
            </w:r>
          </w:p>
        </w:tc>
      </w:tr>
      <w:tr w:rsidR="000A05F5" w:rsidRPr="00706F1F" w14:paraId="01BA8954" w14:textId="77777777" w:rsidTr="000A05F5">
        <w:trPr>
          <w:trHeight w:val="29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A6B9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9E58964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6D916A" w14:textId="748127EC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640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362F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BD9A8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D93F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0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643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29F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AA0B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50D4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1</w:t>
            </w:r>
          </w:p>
        </w:tc>
      </w:tr>
      <w:tr w:rsidR="000A05F5" w:rsidRPr="00706F1F" w14:paraId="01D48EE3" w14:textId="77777777" w:rsidTr="000A05F5">
        <w:trPr>
          <w:trHeight w:val="29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301A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1DF9C87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D34EF7" w14:textId="15D47029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4ED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8AB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044A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6A10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1B4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34B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03FF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0597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0A05F5" w:rsidRPr="00706F1F" w14:paraId="209867AE" w14:textId="77777777" w:rsidTr="000A05F5">
        <w:trPr>
          <w:trHeight w:val="29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A427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FE3070D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551C03" w14:textId="4A84B365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79D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929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A2C6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74AA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E36F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D43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395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7A60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0A05F5" w:rsidRPr="00706F1F" w14:paraId="6CD5BCBC" w14:textId="77777777" w:rsidTr="000A05F5">
        <w:trPr>
          <w:trHeight w:val="29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E469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2132B84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76FA87" w14:textId="23926400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E78F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1C9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3675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01FD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4D8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066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F5B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8F04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2</w:t>
            </w:r>
          </w:p>
        </w:tc>
      </w:tr>
      <w:tr w:rsidR="000A05F5" w:rsidRPr="00706F1F" w14:paraId="618B6360" w14:textId="77777777" w:rsidTr="000A05F5">
        <w:trPr>
          <w:trHeight w:val="29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6714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B9D7312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25A4AA" w14:textId="747946C9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D3B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EC8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3BC0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223B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6AB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C7A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E4A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9A63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9</w:t>
            </w:r>
          </w:p>
        </w:tc>
      </w:tr>
      <w:tr w:rsidR="000A05F5" w:rsidRPr="00706F1F" w14:paraId="408FAA28" w14:textId="77777777" w:rsidTr="000A05F5">
        <w:trPr>
          <w:trHeight w:val="30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0455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A59E79A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2046C2" w14:textId="125462AB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76D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D5D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2DBD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7A46F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296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A15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A50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DF0E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</w:tr>
      <w:tr w:rsidR="000A05F5" w:rsidRPr="00706F1F" w14:paraId="3081F95A" w14:textId="77777777" w:rsidTr="000A05F5">
        <w:trPr>
          <w:trHeight w:val="29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F8B1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FFF7BF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079A91" w14:textId="7616E299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82C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8E1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1EFF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8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0520B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4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431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B40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49B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3AA8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7</w:t>
            </w:r>
          </w:p>
        </w:tc>
      </w:tr>
      <w:tr w:rsidR="000A05F5" w:rsidRPr="00706F1F" w14:paraId="023BFEF8" w14:textId="77777777" w:rsidTr="000A05F5">
        <w:trPr>
          <w:trHeight w:val="29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7B25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7B769F5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9243E6" w14:textId="04D05772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852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F92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AEC9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41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22E4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35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04B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307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C18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7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CAED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89</w:t>
            </w:r>
          </w:p>
        </w:tc>
      </w:tr>
      <w:tr w:rsidR="000A05F5" w:rsidRPr="00706F1F" w14:paraId="28C56D3E" w14:textId="77777777" w:rsidTr="000A05F5">
        <w:trPr>
          <w:trHeight w:val="29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11E8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8F4D008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EDD260" w14:textId="6268C906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A4D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783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D9579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6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C309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0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6DA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F82F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E11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BFEA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1</w:t>
            </w:r>
          </w:p>
        </w:tc>
      </w:tr>
      <w:tr w:rsidR="000A05F5" w:rsidRPr="00706F1F" w14:paraId="47A54B74" w14:textId="77777777" w:rsidTr="000A05F5">
        <w:trPr>
          <w:trHeight w:val="29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CA0D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DA1BCBA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B23BBB" w14:textId="12DDAF7B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4B8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3929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ACB0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3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BFCE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DB3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E11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F35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760B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5</w:t>
            </w:r>
          </w:p>
        </w:tc>
      </w:tr>
      <w:tr w:rsidR="000A05F5" w:rsidRPr="00706F1F" w14:paraId="50DD55BC" w14:textId="77777777" w:rsidTr="000A05F5">
        <w:trPr>
          <w:trHeight w:val="29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C8339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4E9D606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52F2A1" w14:textId="20D20A82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EAE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30C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C3D3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17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4E32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2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6BB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504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5C2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3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36D1B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33</w:t>
            </w:r>
          </w:p>
        </w:tc>
      </w:tr>
      <w:tr w:rsidR="000A05F5" w:rsidRPr="00706F1F" w14:paraId="6AD6241D" w14:textId="77777777" w:rsidTr="000A05F5">
        <w:trPr>
          <w:trHeight w:val="30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EFE9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051AC70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E9B2E8" w14:textId="09C471E2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562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26C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569C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0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7722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7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FB0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5D3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A029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7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FF99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8</w:t>
            </w:r>
          </w:p>
        </w:tc>
      </w:tr>
      <w:tr w:rsidR="000A05F5" w:rsidRPr="00706F1F" w14:paraId="01B1796E" w14:textId="77777777" w:rsidTr="000A05F5">
        <w:trPr>
          <w:trHeight w:val="29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450B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D4BD8DA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0950C6" w14:textId="68512D83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A30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415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2CC3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0845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BFD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8AD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93E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9B0D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0A05F5" w:rsidRPr="00706F1F" w14:paraId="60F64532" w14:textId="77777777" w:rsidTr="000A05F5">
        <w:trPr>
          <w:trHeight w:val="29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C1E39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07FF4CA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701918" w14:textId="31CAEA01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9AE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E94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246F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86DB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90A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E64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1D1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7B34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</w:t>
            </w:r>
          </w:p>
        </w:tc>
      </w:tr>
      <w:tr w:rsidR="000A05F5" w:rsidRPr="00706F1F" w14:paraId="707DBE24" w14:textId="77777777" w:rsidTr="000A05F5">
        <w:trPr>
          <w:trHeight w:val="29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9802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986A147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465512" w14:textId="57DECDB6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8BE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DF4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6648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5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BA90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1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091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D2B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059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8011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8</w:t>
            </w:r>
          </w:p>
        </w:tc>
      </w:tr>
      <w:tr w:rsidR="000A05F5" w:rsidRPr="00706F1F" w14:paraId="7B52F5DA" w14:textId="77777777" w:rsidTr="000A05F5">
        <w:trPr>
          <w:trHeight w:val="29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46A89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7C27019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A7BC33" w14:textId="5CE5D252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AD5E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DBDF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DC2FF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5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E60F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32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C3A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313C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AFA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0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85FE1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28</w:t>
            </w:r>
          </w:p>
        </w:tc>
      </w:tr>
      <w:tr w:rsidR="000A05F5" w:rsidRPr="00706F1F" w14:paraId="57C7CCA9" w14:textId="77777777" w:rsidTr="000A05F5">
        <w:trPr>
          <w:trHeight w:val="29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EB87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F9F23C1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E761E8" w14:textId="795366E4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CF5B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BA3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38A62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0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08B5F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9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971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8C6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C607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2AB0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3</w:t>
            </w:r>
          </w:p>
        </w:tc>
      </w:tr>
      <w:tr w:rsidR="000A05F5" w:rsidRPr="00706F1F" w14:paraId="36690B58" w14:textId="77777777" w:rsidTr="000A05F5">
        <w:trPr>
          <w:trHeight w:val="307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3542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6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5D0A315" w14:textId="77777777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C10196" w14:textId="672B5E61" w:rsidR="000A05F5" w:rsidRPr="00706F1F" w:rsidRDefault="000A05F5" w:rsidP="000A0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BD06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4760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5108D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8F9E5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945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85A8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521A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81A4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35463" w14:textId="77777777" w:rsidR="000A05F5" w:rsidRPr="00706F1F" w:rsidRDefault="000A05F5" w:rsidP="000A0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5</w:t>
            </w:r>
          </w:p>
        </w:tc>
      </w:tr>
    </w:tbl>
    <w:p w14:paraId="61E07C2E" w14:textId="77777777" w:rsidR="00706F1F" w:rsidRDefault="00706F1F" w:rsidP="00706F1F">
      <w:pPr>
        <w:ind w:firstLine="720"/>
      </w:pPr>
    </w:p>
    <w:p w14:paraId="31831B11" w14:textId="77777777" w:rsidR="00706F1F" w:rsidRDefault="00706F1F" w:rsidP="00706F1F">
      <w:pPr>
        <w:ind w:firstLine="720"/>
      </w:pPr>
    </w:p>
    <w:p w14:paraId="015E7C3C" w14:textId="77777777" w:rsidR="00706F1F" w:rsidRDefault="00706F1F" w:rsidP="00706F1F">
      <w:pPr>
        <w:ind w:firstLine="720"/>
      </w:pPr>
    </w:p>
    <w:p w14:paraId="0548AD88" w14:textId="77777777" w:rsidR="00706F1F" w:rsidRDefault="00706F1F" w:rsidP="00706F1F">
      <w:pPr>
        <w:ind w:firstLine="720"/>
      </w:pPr>
    </w:p>
    <w:p w14:paraId="3E4D3BC9" w14:textId="77777777" w:rsidR="00706F1F" w:rsidRDefault="00706F1F" w:rsidP="00706F1F">
      <w:pPr>
        <w:ind w:firstLine="720"/>
      </w:pPr>
    </w:p>
    <w:p w14:paraId="4D876335" w14:textId="77777777" w:rsidR="00706F1F" w:rsidRDefault="00706F1F" w:rsidP="00706F1F">
      <w:pPr>
        <w:ind w:firstLine="720"/>
      </w:pPr>
    </w:p>
    <w:p w14:paraId="38DEBBFC" w14:textId="77777777" w:rsidR="00706F1F" w:rsidRDefault="00706F1F" w:rsidP="00706F1F">
      <w:pPr>
        <w:ind w:firstLine="720"/>
      </w:pPr>
    </w:p>
    <w:p w14:paraId="1BC52340" w14:textId="77777777" w:rsidR="00706F1F" w:rsidRDefault="00706F1F" w:rsidP="00706F1F">
      <w:pPr>
        <w:ind w:firstLine="720"/>
      </w:pPr>
    </w:p>
    <w:p w14:paraId="3AB14225" w14:textId="77777777" w:rsidR="00706F1F" w:rsidRDefault="00706F1F" w:rsidP="00706F1F">
      <w:pPr>
        <w:ind w:firstLine="720"/>
      </w:pPr>
    </w:p>
    <w:p w14:paraId="58FC493F" w14:textId="77777777" w:rsidR="00706F1F" w:rsidRDefault="00706F1F" w:rsidP="00706F1F">
      <w:pPr>
        <w:ind w:firstLine="720"/>
      </w:pPr>
    </w:p>
    <w:p w14:paraId="05F3EB4C" w14:textId="77777777" w:rsidR="00706F1F" w:rsidRDefault="00706F1F" w:rsidP="00706F1F">
      <w:pPr>
        <w:ind w:firstLine="720"/>
      </w:pPr>
    </w:p>
    <w:tbl>
      <w:tblPr>
        <w:tblW w:w="11533" w:type="dxa"/>
        <w:tblInd w:w="-1098" w:type="dxa"/>
        <w:tblLook w:val="04A0" w:firstRow="1" w:lastRow="0" w:firstColumn="1" w:lastColumn="0" w:noHBand="0" w:noVBand="1"/>
      </w:tblPr>
      <w:tblGrid>
        <w:gridCol w:w="960"/>
        <w:gridCol w:w="1453"/>
        <w:gridCol w:w="960"/>
        <w:gridCol w:w="960"/>
        <w:gridCol w:w="960"/>
        <w:gridCol w:w="960"/>
        <w:gridCol w:w="960"/>
        <w:gridCol w:w="1080"/>
        <w:gridCol w:w="1080"/>
        <w:gridCol w:w="1080"/>
        <w:gridCol w:w="1080"/>
      </w:tblGrid>
      <w:tr w:rsidR="00EE5D7F" w:rsidRPr="00706F1F" w14:paraId="05DD3AA3" w14:textId="77777777" w:rsidTr="00EE5D7F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1A17A6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45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7CB4F72" w14:textId="046E3903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ization Schedule (Study Days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A0269" w14:textId="21B92BA0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7909 Dilution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0B5E73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50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330F43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F50</w:t>
            </w:r>
          </w:p>
        </w:tc>
      </w:tr>
      <w:tr w:rsidR="00EE5D7F" w:rsidRPr="00706F1F" w14:paraId="065DDF64" w14:textId="77777777" w:rsidTr="00EE5D7F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1F22A9" w14:textId="77777777" w:rsidR="00EE5D7F" w:rsidRPr="00706F1F" w:rsidRDefault="00EE5D7F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35B1BA2" w14:textId="77777777" w:rsidR="00EE5D7F" w:rsidRPr="00706F1F" w:rsidRDefault="00EE5D7F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815DA6" w14:textId="2DB3BCB4" w:rsidR="00EE5D7F" w:rsidRPr="00706F1F" w:rsidRDefault="00EE5D7F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F2823E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 Point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7B75AA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 Point</w:t>
            </w:r>
          </w:p>
        </w:tc>
      </w:tr>
      <w:tr w:rsidR="00EE5D7F" w:rsidRPr="00706F1F" w14:paraId="098C1627" w14:textId="77777777" w:rsidTr="00EE5D7F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4FB0A1" w14:textId="77777777" w:rsidR="00EE5D7F" w:rsidRPr="00706F1F" w:rsidRDefault="00EE5D7F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5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3FC672" w14:textId="77777777" w:rsidR="00EE5D7F" w:rsidRPr="00706F1F" w:rsidRDefault="00EE5D7F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37FE42" w14:textId="393FF250" w:rsidR="00EE5D7F" w:rsidRPr="00706F1F" w:rsidRDefault="00EE5D7F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2207CA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9193BF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DDC52D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E2316E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8F19E2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-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E0D389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1FFFD7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A6C97A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</w:tr>
      <w:tr w:rsidR="00EE5D7F" w:rsidRPr="00706F1F" w14:paraId="270A9EC7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A9EE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6012928" w14:textId="72A3F8BC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,2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FABE3" w14:textId="14F34B75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: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E95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CD6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EFE3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AC83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B55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F8D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4FB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9B96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</w:t>
            </w:r>
          </w:p>
        </w:tc>
      </w:tr>
      <w:tr w:rsidR="00EE5D7F" w:rsidRPr="00706F1F" w14:paraId="48FE3496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A038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2DBFD99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E5ED3E" w14:textId="6594A71D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3AE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0EB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4BD8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3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6BFB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9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0F7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703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D13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69E9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6</w:t>
            </w:r>
          </w:p>
        </w:tc>
      </w:tr>
      <w:tr w:rsidR="00EE5D7F" w:rsidRPr="00706F1F" w14:paraId="10C1B79F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4278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BCB1A3C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DE0384" w14:textId="1C9C85F0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E11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8FE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6EC4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4668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C63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6FD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83F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5740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3</w:t>
            </w:r>
          </w:p>
        </w:tc>
      </w:tr>
      <w:tr w:rsidR="00EE5D7F" w:rsidRPr="00706F1F" w14:paraId="7B9A03A3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DF85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A0F6ABD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1D40E8" w14:textId="79BA45A9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BE5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53C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8749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CF43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6A8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8B6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A7C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28F8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8</w:t>
            </w:r>
          </w:p>
        </w:tc>
      </w:tr>
      <w:tr w:rsidR="00EE5D7F" w:rsidRPr="00706F1F" w14:paraId="55F70C98" w14:textId="77777777" w:rsidTr="00EE5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A885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E748FB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9C47E6" w14:textId="3C7EC8BA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E61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1E2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9867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78E9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31A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EF5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AE2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BF37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1</w:t>
            </w:r>
          </w:p>
        </w:tc>
      </w:tr>
      <w:tr w:rsidR="00EE5D7F" w:rsidRPr="00706F1F" w14:paraId="439F30BD" w14:textId="77777777" w:rsidTr="00EE5D7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AF53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116B4F6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8D27B4" w14:textId="51E7B4FA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8E22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169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8138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630CB26" w14:textId="2019D8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  <w:r w:rsidR="00633D7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E4CB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E9F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8E5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D5E7F" w14:textId="1A921876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  <w:r w:rsidR="00633D7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</w:tr>
      <w:tr w:rsidR="00EE5D7F" w:rsidRPr="00706F1F" w14:paraId="624D7D80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D8D3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439D222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BF468F" w14:textId="1F29088D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8BA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60B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D0AE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8FEE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2DA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E5D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587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B0A7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445C5E3E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4848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2B12926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ECC72B" w14:textId="393F0BB6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1A93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49E3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96363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A9AE9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BF14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43ED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C406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EECDD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8</w:t>
            </w:r>
          </w:p>
        </w:tc>
      </w:tr>
      <w:tr w:rsidR="00EE5D7F" w:rsidRPr="00706F1F" w14:paraId="744F8119" w14:textId="77777777" w:rsidTr="00EE5D7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84AE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DF3FD5D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7DC28D" w14:textId="21845D1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D7E2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C88D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1A533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F6ED7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01C6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EB48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F497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63736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6</w:t>
            </w:r>
          </w:p>
        </w:tc>
      </w:tr>
      <w:tr w:rsidR="00EE5D7F" w:rsidRPr="00706F1F" w14:paraId="256DD2C6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882E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CF591E7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61FA09" w14:textId="444BD9F6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1EE4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E1C4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F0133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1DA74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8270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D897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F58D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C1372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3F78B8DB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BB63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C95332D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CA5656" w14:textId="63EB1518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12D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68D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CFCD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D6E5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16E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8BD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A53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13C7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742BCC48" w14:textId="77777777" w:rsidTr="00EE5D7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8828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1150903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933346" w14:textId="12D9300C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0F4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BA3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E666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BC97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0B8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2B1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F4F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717E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0F55E58D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8D32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F6AD529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DA4A47" w14:textId="0F078AF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52F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D16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C558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AB77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629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4AC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24F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1DBB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01500CBF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41A4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7C5E264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81F222" w14:textId="30805EE9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ED6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37B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5BF3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4DF3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489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E6D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FC8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4B8B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4E8D3FDE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5A5F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726880B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BC1559" w14:textId="0D8AF6B0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D40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91B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0FC4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AA4A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FBC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E77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9D9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3902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5C2B0D56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8077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BE5C615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A3DFBC" w14:textId="0C3DDA20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184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FB4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A1E4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80A3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C9F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A94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CFA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0CD2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3</w:t>
            </w:r>
          </w:p>
        </w:tc>
      </w:tr>
      <w:tr w:rsidR="00EE5D7F" w:rsidRPr="00706F1F" w14:paraId="783D2CCC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B709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569DAD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0BFEBE" w14:textId="78ECDFE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926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F31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B28C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8EE7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AC6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4BA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F88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CD32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3F83DDCF" w14:textId="77777777" w:rsidTr="00EE5D7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C7FB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149CA1D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EBDDF4" w14:textId="3FEBB9F5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B10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6BA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2A12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C5E2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F9D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223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716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F3DD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5</w:t>
            </w:r>
          </w:p>
        </w:tc>
      </w:tr>
      <w:tr w:rsidR="00EE5D7F" w:rsidRPr="00706F1F" w14:paraId="3ABE78D6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1285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1A6EF3D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D558CA" w14:textId="16DB99C6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064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149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5625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A69E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11D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3FE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F9E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2038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537CC9D9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E69F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CF8B014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A3A907" w14:textId="7C34B460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674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102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EF62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5CFF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3CF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EFE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3E4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8E1D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175A1AE8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8746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F584F3A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759251" w14:textId="3B87AF2E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089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4B0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9E74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B3A9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362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4FB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AEE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230E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33536CA6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6F0B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50DDAF9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0DDD1F" w14:textId="59E443E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C81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5F1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ADB4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B741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21E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4D1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B2C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89D9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5</w:t>
            </w:r>
          </w:p>
        </w:tc>
      </w:tr>
      <w:tr w:rsidR="00EE5D7F" w:rsidRPr="00706F1F" w14:paraId="185B43FD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BE34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2E4895F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CA5BB5" w14:textId="1F964512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E47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FF3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D24E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E24D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FB1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509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689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3951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0197689F" w14:textId="77777777" w:rsidTr="00EE5D7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BEFF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0734A3B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41B343" w14:textId="7476E670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1E0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EBF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0ECF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0C82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7D9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0CD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C81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BD92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</w:tbl>
    <w:p w14:paraId="1B87E3D0" w14:textId="77777777" w:rsidR="00706F1F" w:rsidRDefault="00706F1F" w:rsidP="00706F1F">
      <w:pPr>
        <w:ind w:firstLine="720"/>
      </w:pPr>
    </w:p>
    <w:p w14:paraId="65F54E13" w14:textId="77777777" w:rsidR="00706F1F" w:rsidRDefault="00706F1F" w:rsidP="00706F1F">
      <w:pPr>
        <w:ind w:firstLine="720"/>
      </w:pPr>
    </w:p>
    <w:p w14:paraId="22E5BFBE" w14:textId="77777777" w:rsidR="00706F1F" w:rsidRDefault="00706F1F" w:rsidP="00706F1F">
      <w:pPr>
        <w:ind w:firstLine="720"/>
      </w:pPr>
    </w:p>
    <w:p w14:paraId="1ED44734" w14:textId="77777777" w:rsidR="00706F1F" w:rsidRDefault="00706F1F" w:rsidP="00706F1F">
      <w:pPr>
        <w:ind w:firstLine="720"/>
      </w:pPr>
    </w:p>
    <w:p w14:paraId="65038E0A" w14:textId="77777777" w:rsidR="00706F1F" w:rsidRDefault="00706F1F" w:rsidP="00706F1F">
      <w:pPr>
        <w:ind w:firstLine="720"/>
      </w:pPr>
    </w:p>
    <w:p w14:paraId="7498AAB1" w14:textId="77777777" w:rsidR="00706F1F" w:rsidRDefault="00706F1F" w:rsidP="00706F1F">
      <w:pPr>
        <w:ind w:firstLine="720"/>
      </w:pPr>
    </w:p>
    <w:p w14:paraId="6C831CD5" w14:textId="77777777" w:rsidR="00706F1F" w:rsidRDefault="00706F1F" w:rsidP="00706F1F">
      <w:pPr>
        <w:ind w:firstLine="720"/>
      </w:pPr>
    </w:p>
    <w:p w14:paraId="07DF61B6" w14:textId="77777777" w:rsidR="00706F1F" w:rsidRDefault="00706F1F" w:rsidP="00706F1F">
      <w:pPr>
        <w:ind w:firstLine="720"/>
      </w:pPr>
    </w:p>
    <w:tbl>
      <w:tblPr>
        <w:tblpPr w:leftFromText="180" w:rightFromText="180" w:vertAnchor="page" w:horzAnchor="margin" w:tblpXSpec="center" w:tblpY="2701"/>
        <w:tblW w:w="11533" w:type="dxa"/>
        <w:tblLook w:val="04A0" w:firstRow="1" w:lastRow="0" w:firstColumn="1" w:lastColumn="0" w:noHBand="0" w:noVBand="1"/>
      </w:tblPr>
      <w:tblGrid>
        <w:gridCol w:w="960"/>
        <w:gridCol w:w="1453"/>
        <w:gridCol w:w="960"/>
        <w:gridCol w:w="960"/>
        <w:gridCol w:w="960"/>
        <w:gridCol w:w="960"/>
        <w:gridCol w:w="960"/>
        <w:gridCol w:w="1080"/>
        <w:gridCol w:w="1080"/>
        <w:gridCol w:w="1080"/>
        <w:gridCol w:w="1080"/>
      </w:tblGrid>
      <w:tr w:rsidR="00EE5D7F" w:rsidRPr="00706F1F" w14:paraId="1733D1AA" w14:textId="77777777" w:rsidTr="00EE5D7F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05C85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Group</w:t>
            </w:r>
          </w:p>
        </w:tc>
        <w:tc>
          <w:tcPr>
            <w:tcW w:w="145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A829AA5" w14:textId="768C49BF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ization Schedule (Study Days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46509" w14:textId="3A99D4B9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7909 Dilution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04EE8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50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3F65D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F50</w:t>
            </w:r>
          </w:p>
        </w:tc>
      </w:tr>
      <w:tr w:rsidR="00EE5D7F" w:rsidRPr="00706F1F" w14:paraId="5C3E6C03" w14:textId="77777777" w:rsidTr="00EE5D7F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FF1C55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B08DC0C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EEBDDA" w14:textId="3F7372D3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F606E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 Point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74647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 Point</w:t>
            </w:r>
          </w:p>
        </w:tc>
      </w:tr>
      <w:tr w:rsidR="00EE5D7F" w:rsidRPr="00706F1F" w14:paraId="05BD3E6A" w14:textId="77777777" w:rsidTr="00EE5D7F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C29FEE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5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5FD535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7E5C6F" w14:textId="2DEE9892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ACC22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A2068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E0384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DC35E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0D335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-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77689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F38C7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60B2E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</w:tr>
      <w:tr w:rsidR="00EE5D7F" w:rsidRPr="00706F1F" w14:paraId="68FC76B1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015D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1A6D8FD6" w14:textId="7BA26E8C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,2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2AED3" w14:textId="0D0D2673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: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A6B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F6E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88F2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97EF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F73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D96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627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61FB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</w:tr>
      <w:tr w:rsidR="00EE5D7F" w:rsidRPr="00706F1F" w14:paraId="7B5BEF4E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246C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234F944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414DE1" w14:textId="7833B1B2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7C9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99A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A458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9FA9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AB8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108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73D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4E6E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0B3614CB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8820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E5732FF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A19978" w14:textId="754B8C6D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504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C32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FB53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6B10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408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CB6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A72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F6B5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09FA1B82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872F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56B7E06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EEF839" w14:textId="224C552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66A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7E4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9EAB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E8F2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A94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C1E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C4D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15B5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1647AF95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E0A3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E4DA20E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DABE77" w14:textId="67CEA99C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B6F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21F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0594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DAA0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689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575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1AF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758D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6A7B84B3" w14:textId="77777777" w:rsidTr="00EE5D7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7B68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6A19204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932DBE" w14:textId="034EF1DE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A8C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344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7B0E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9669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0B0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A57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9A7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AC7B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</w:tr>
      <w:tr w:rsidR="00EE5D7F" w:rsidRPr="00706F1F" w14:paraId="53D4C44E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EB81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41DEF30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094E3B" w14:textId="7F6B580D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FB4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EEC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3C25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2EF8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CDC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47C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9C5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CC4C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64266073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BB3E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F7F6C47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B1C7BD" w14:textId="1B6DD48A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6C3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2EB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B6AE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0427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557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1FA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5C6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37B8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4C008500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F126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0BE50A1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814E6A" w14:textId="3669B7D6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E1F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C58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0746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DBC5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9FF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77D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3F2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EC96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0AA1383C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B270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8A2E6E6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14B260" w14:textId="7027F9B1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D24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0F7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3E16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B2DD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9F5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ADF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724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DB68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</w:tr>
      <w:tr w:rsidR="00EE5D7F" w:rsidRPr="00706F1F" w14:paraId="22F292DD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716A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15823A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2E1CF4" w14:textId="2C80D91A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8D4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2E4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4A1E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3BB0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2BB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736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574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1706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</w:tr>
      <w:tr w:rsidR="00EE5D7F" w:rsidRPr="00706F1F" w14:paraId="772B8890" w14:textId="77777777" w:rsidTr="00EE5D7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8E18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A6D2F8B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F0EF8E" w14:textId="6231C55B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E99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FE0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BF55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ED35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327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60E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CEB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D31C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</w:tr>
      <w:tr w:rsidR="00EE5D7F" w:rsidRPr="00706F1F" w14:paraId="29641484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3046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ED0FD5D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6BF80C" w14:textId="39C5A829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B30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2F7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5E83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A1C6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C15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8D2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344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7BEE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6539F545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3C8F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3CDEE3B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F0C036" w14:textId="6294DC22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986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925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A1B4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4772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451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9F4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8CD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8DB1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08E93FC8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331D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9EDB2F3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1B8314" w14:textId="0E38F3CD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9A3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04E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CD78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40B7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9B8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941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F39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0CB0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57138355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0A1A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0E074AC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85DD15" w14:textId="6EF6E5F2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33A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D93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60D7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04D9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E03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43E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A4A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77FE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49D1AD3E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244B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460BF5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3335D0" w14:textId="0DE8926D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46C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0E7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2F03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5A4C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2E7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C88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635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01C7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2378F1E4" w14:textId="77777777" w:rsidTr="00EE5D7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0087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4FA422F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811752" w14:textId="50457DDC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5BB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346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F153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E7E4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6D3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A1A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6DF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D797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39DE4998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48BB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7669A27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D20902" w14:textId="5FC9AFB5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7DD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CBC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EFC3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DCEA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90E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6BD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2DD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8165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5E7FC5D4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A305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056066F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DCAD67" w14:textId="1634BD7C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2CA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9DA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0AB7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0031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C4E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781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562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13F2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40B35523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544F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C568496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C451C3" w14:textId="7F416F44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73F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9C0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EBBB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38A1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23F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CC1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8DE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7F6C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5F2793A5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5EA9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9DE0637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94A820" w14:textId="6E291A2C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993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62D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4EBD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8004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881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C95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4F7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B772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3857E540" w14:textId="77777777" w:rsidTr="00EE5D7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817D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7F1D018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97EA27" w14:textId="15A14C1E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997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F02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4EF2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767D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41B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8DF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85C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470C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279D7C84" w14:textId="77777777" w:rsidTr="00EE5D7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2A95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3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9FFF9BC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27F17C" w14:textId="42C92793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EB5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C1B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7F4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6423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5B8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F7C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790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D561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</w:tbl>
    <w:p w14:paraId="597F957F" w14:textId="77777777" w:rsidR="00706F1F" w:rsidRDefault="00706F1F"/>
    <w:p w14:paraId="569E5159" w14:textId="77777777" w:rsidR="00706F1F" w:rsidRDefault="00706F1F"/>
    <w:p w14:paraId="5E23C7F6" w14:textId="77777777" w:rsidR="00706F1F" w:rsidRDefault="00706F1F"/>
    <w:p w14:paraId="31FCB7CC" w14:textId="77777777" w:rsidR="00706F1F" w:rsidRDefault="00706F1F"/>
    <w:p w14:paraId="46A7D23A" w14:textId="77777777" w:rsidR="00706F1F" w:rsidRDefault="00706F1F"/>
    <w:p w14:paraId="3183895F" w14:textId="77777777" w:rsidR="00706F1F" w:rsidRDefault="00706F1F"/>
    <w:p w14:paraId="29CC7DF5" w14:textId="77777777" w:rsidR="00706F1F" w:rsidRDefault="00706F1F"/>
    <w:p w14:paraId="64BBE142" w14:textId="77777777" w:rsidR="00706F1F" w:rsidRDefault="00706F1F"/>
    <w:p w14:paraId="028442E8" w14:textId="77777777" w:rsidR="00706F1F" w:rsidRDefault="00706F1F"/>
    <w:p w14:paraId="62F1B92B" w14:textId="77777777" w:rsidR="00706F1F" w:rsidRDefault="00706F1F"/>
    <w:p w14:paraId="2B47B1CE" w14:textId="77777777" w:rsidR="00706F1F" w:rsidRDefault="00706F1F"/>
    <w:tbl>
      <w:tblPr>
        <w:tblW w:w="10188" w:type="dxa"/>
        <w:tblLook w:val="04A0" w:firstRow="1" w:lastRow="0" w:firstColumn="1" w:lastColumn="0" w:noHBand="0" w:noVBand="1"/>
      </w:tblPr>
      <w:tblGrid>
        <w:gridCol w:w="850"/>
        <w:gridCol w:w="1453"/>
        <w:gridCol w:w="924"/>
        <w:gridCol w:w="850"/>
        <w:gridCol w:w="850"/>
        <w:gridCol w:w="850"/>
        <w:gridCol w:w="850"/>
        <w:gridCol w:w="957"/>
        <w:gridCol w:w="957"/>
        <w:gridCol w:w="957"/>
        <w:gridCol w:w="957"/>
      </w:tblGrid>
      <w:tr w:rsidR="00EE5D7F" w:rsidRPr="00706F1F" w14:paraId="38149E2A" w14:textId="77777777" w:rsidTr="00EE5D7F">
        <w:trPr>
          <w:trHeight w:val="302"/>
        </w:trPr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FCD289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28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4FA0CC4" w14:textId="74798422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ization Schedule (Study Days)</w:t>
            </w:r>
          </w:p>
        </w:tc>
        <w:tc>
          <w:tcPr>
            <w:tcW w:w="8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5AEC2" w14:textId="112A75E8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7909 Dilution</w:t>
            </w:r>
          </w:p>
        </w:tc>
        <w:tc>
          <w:tcPr>
            <w:tcW w:w="340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AE0BEA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50</w:t>
            </w:r>
          </w:p>
        </w:tc>
        <w:tc>
          <w:tcPr>
            <w:tcW w:w="382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0BD5C4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F50</w:t>
            </w:r>
          </w:p>
        </w:tc>
      </w:tr>
      <w:tr w:rsidR="00EE5D7F" w:rsidRPr="00706F1F" w14:paraId="7601050A" w14:textId="77777777" w:rsidTr="00EE5D7F">
        <w:trPr>
          <w:trHeight w:val="302"/>
        </w:trPr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04828F" w14:textId="77777777" w:rsidR="00EE5D7F" w:rsidRPr="00706F1F" w:rsidRDefault="00EE5D7F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0EE8800" w14:textId="77777777" w:rsidR="00EE5D7F" w:rsidRPr="00706F1F" w:rsidRDefault="00EE5D7F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115E7F" w14:textId="27C8799F" w:rsidR="00EE5D7F" w:rsidRPr="00706F1F" w:rsidRDefault="00EE5D7F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40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6310F8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 Point</w:t>
            </w:r>
          </w:p>
        </w:tc>
        <w:tc>
          <w:tcPr>
            <w:tcW w:w="382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8EC3F8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 Point</w:t>
            </w:r>
          </w:p>
        </w:tc>
      </w:tr>
      <w:tr w:rsidR="00EE5D7F" w:rsidRPr="00706F1F" w14:paraId="2DD16EAE" w14:textId="77777777" w:rsidTr="00EE5D7F">
        <w:trPr>
          <w:trHeight w:val="302"/>
        </w:trPr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2B4BE4" w14:textId="77777777" w:rsidR="00EE5D7F" w:rsidRPr="00706F1F" w:rsidRDefault="00EE5D7F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8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7F1299" w14:textId="77777777" w:rsidR="00EE5D7F" w:rsidRPr="00706F1F" w:rsidRDefault="00EE5D7F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0B3C06" w14:textId="69E44D87" w:rsidR="00EE5D7F" w:rsidRPr="00706F1F" w:rsidRDefault="00EE5D7F" w:rsidP="00706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0A95FC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-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28BC4B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CC3142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8A8AAB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F685DC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-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7A0431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FF9947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A80B97" w14:textId="77777777" w:rsidR="00EE5D7F" w:rsidRPr="00706F1F" w:rsidRDefault="00EE5D7F" w:rsidP="00706F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</w:tr>
      <w:tr w:rsidR="00EE5D7F" w:rsidRPr="00706F1F" w14:paraId="5A6C3579" w14:textId="77777777" w:rsidTr="00EE5D7F">
        <w:trPr>
          <w:trHeight w:val="29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FE65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15C85C82" w14:textId="5ABCA12E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,28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4B5B4" w14:textId="2A79250F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rmal Sal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9E4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9BC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BEB8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833E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CB7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48D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DA7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EC65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</w:tr>
      <w:tr w:rsidR="00EE5D7F" w:rsidRPr="00706F1F" w14:paraId="3FEECD2E" w14:textId="77777777" w:rsidTr="00EE5D7F">
        <w:trPr>
          <w:trHeight w:val="29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C477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9BFFC57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5D746B" w14:textId="4291ADA9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19D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44F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69A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644A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2AC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276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7D3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1A40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</w:tr>
      <w:tr w:rsidR="00EE5D7F" w:rsidRPr="00706F1F" w14:paraId="04E8C8F9" w14:textId="77777777" w:rsidTr="00EE5D7F">
        <w:trPr>
          <w:trHeight w:val="29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2245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8A9246B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7A0F00" w14:textId="05408E8B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5F9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457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055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8067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DD7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52A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DFD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1B2E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</w:tr>
      <w:tr w:rsidR="00EE5D7F" w:rsidRPr="00706F1F" w14:paraId="5B24A1B4" w14:textId="77777777" w:rsidTr="00EE5D7F">
        <w:trPr>
          <w:trHeight w:val="29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29A6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32C7CF9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9A1FC2" w14:textId="2BE6E002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341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FFD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F97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17D2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5E7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2F91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60E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4B30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35C3A13A" w14:textId="77777777" w:rsidTr="00EE5D7F">
        <w:trPr>
          <w:trHeight w:val="29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C5CE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B1D4FB8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648340" w14:textId="6CC34AE6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01B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D70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B93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9BAD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A82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FF1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1F6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995C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29054BB4" w14:textId="77777777" w:rsidTr="00EE5D7F">
        <w:trPr>
          <w:trHeight w:val="30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CEEC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409B2B7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3252A3" w14:textId="4E880A8D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367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773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AE6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AB5E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142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BC18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56E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CA2F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189C8E8E" w14:textId="77777777" w:rsidTr="00EE5D7F">
        <w:trPr>
          <w:trHeight w:val="29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60E0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C338D6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C53A58" w14:textId="1319FB1D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425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237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B12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2D0A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717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351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D94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D4BA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2C8DE77D" w14:textId="77777777" w:rsidTr="00EE5D7F">
        <w:trPr>
          <w:trHeight w:val="29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5903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FF21A67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4B45E8" w14:textId="6A685783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B5A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1EA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EBC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900B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5B0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E5C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771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C232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08F9C411" w14:textId="77777777" w:rsidTr="00EE5D7F">
        <w:trPr>
          <w:trHeight w:val="29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6691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C1D4B71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2ABC63" w14:textId="45EBA4C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EB1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DC5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1A0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8396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289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129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9CE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EC57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473DA378" w14:textId="77777777" w:rsidTr="00EE5D7F">
        <w:trPr>
          <w:trHeight w:val="29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37A3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00B7722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D593F5" w14:textId="0AE43680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0C8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477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C74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E4AC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BFE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2A2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E6F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398E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</w:tr>
      <w:tr w:rsidR="00EE5D7F" w:rsidRPr="00706F1F" w14:paraId="0E083FBB" w14:textId="77777777" w:rsidTr="00EE5D7F">
        <w:trPr>
          <w:trHeight w:val="29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50C5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568CB10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A7F021" w14:textId="02E63AC2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D92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E19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46F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5B8D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AF0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A67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C25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CD29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0B2F4FD5" w14:textId="77777777" w:rsidTr="00EE5D7F">
        <w:trPr>
          <w:trHeight w:val="30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19DF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8523143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96971A" w14:textId="3043138F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901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C5C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540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4AB7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391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DB4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545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07ED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</w:tr>
      <w:tr w:rsidR="00EE5D7F" w:rsidRPr="00706F1F" w14:paraId="24D81AF5" w14:textId="77777777" w:rsidTr="00EE5D7F">
        <w:trPr>
          <w:trHeight w:val="29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661A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CB011DE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AD94F1" w14:textId="2438A8CA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C7C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07A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C25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5B60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573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002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6E7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0DCE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71D0691C" w14:textId="77777777" w:rsidTr="00EE5D7F">
        <w:trPr>
          <w:trHeight w:val="29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EFEF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53B8ACB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D770DE" w14:textId="79AA4C3C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BE2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BF4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C9D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29FD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C74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F12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B20C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56F6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197B204E" w14:textId="77777777" w:rsidTr="00EE5D7F">
        <w:trPr>
          <w:trHeight w:val="29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D401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67C7F11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6FD7C5" w14:textId="28483DED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634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816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A05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510F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209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E53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8CA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D96B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68F1C2CE" w14:textId="77777777" w:rsidTr="00EE5D7F">
        <w:trPr>
          <w:trHeight w:val="29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30A8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F6840DD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08C898" w14:textId="2123A471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555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00E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D2E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C81F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A91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82D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730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0D11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0A6FCC4C" w14:textId="77777777" w:rsidTr="00EE5D7F">
        <w:trPr>
          <w:trHeight w:val="29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B512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2971CC9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F5D3E3" w14:textId="0D8D58DF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693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E38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B01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B4A1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0A0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A44C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F2F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DE0A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523FB993" w14:textId="77777777" w:rsidTr="00EE5D7F">
        <w:trPr>
          <w:trHeight w:val="30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D357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16D3CD6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F9A086" w14:textId="7A38003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23C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315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7D1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3CFA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E94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22E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F20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4FFA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4D7E2C7A" w14:textId="77777777" w:rsidTr="00EE5D7F">
        <w:trPr>
          <w:trHeight w:val="29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F206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E13190A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4C089B" w14:textId="66C3BC13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0AD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762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A74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9401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580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85D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A66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4BB3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5B535839" w14:textId="77777777" w:rsidTr="00EE5D7F">
        <w:trPr>
          <w:trHeight w:val="29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D30D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11E05C0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C69C5D" w14:textId="3DB4834D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7EE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BCC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51F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860D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139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FEB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862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0421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28515848" w14:textId="77777777" w:rsidTr="00EE5D7F">
        <w:trPr>
          <w:trHeight w:val="29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C589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E26E39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8EDF64" w14:textId="07CF7C5B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A697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CF9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B17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310F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E60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CF9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E7E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5ACC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7B333787" w14:textId="77777777" w:rsidTr="00EE5D7F">
        <w:trPr>
          <w:trHeight w:val="29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498C6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3729662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55BCDE" w14:textId="32AB5F45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81C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06D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160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4671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2D95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7E8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D86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3DFF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05B3A560" w14:textId="77777777" w:rsidTr="00EE5D7F">
        <w:trPr>
          <w:trHeight w:val="29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6367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36F1D1C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C48051" w14:textId="0E000FE9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A4D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272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616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BA2E1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723F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B2EE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185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2D78A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E5D7F" w:rsidRPr="00706F1F" w14:paraId="11E92294" w14:textId="77777777" w:rsidTr="00EE5D7F">
        <w:trPr>
          <w:trHeight w:val="30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BF7F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4D00FB9" w14:textId="77777777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C593E1" w14:textId="48BC8F3E" w:rsidR="00EE5D7F" w:rsidRPr="00706F1F" w:rsidRDefault="00EE5D7F" w:rsidP="00EE5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F8F4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76CB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0E88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D4782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0060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148D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4F79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6A9B3" w14:textId="77777777" w:rsidR="00EE5D7F" w:rsidRPr="00706F1F" w:rsidRDefault="00EE5D7F" w:rsidP="00EE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F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</w:tbl>
    <w:p w14:paraId="6DDFA012" w14:textId="7EFE81C6" w:rsidR="00706F1F" w:rsidRDefault="00706F1F"/>
    <w:p w14:paraId="04C5859D" w14:textId="71C1286D" w:rsidR="000B233E" w:rsidRPr="000B233E" w:rsidRDefault="000B233E">
      <w:pPr>
        <w:rPr>
          <w:b/>
          <w:bCs/>
        </w:rPr>
      </w:pPr>
      <w:r w:rsidRPr="00B46DD8">
        <w:rPr>
          <w:b/>
          <w:bCs/>
        </w:rPr>
        <w:t>Supplemental File 2</w:t>
      </w:r>
      <w:r w:rsidR="00456063">
        <w:rPr>
          <w:b/>
          <w:bCs/>
        </w:rPr>
        <w:t>.</w:t>
      </w:r>
      <w:r w:rsidRPr="00B46DD8">
        <w:rPr>
          <w:b/>
          <w:bCs/>
        </w:rPr>
        <w:t xml:space="preserve"> Neutralizing Titer (TNA) </w:t>
      </w:r>
      <w:r w:rsidR="00633D73">
        <w:rPr>
          <w:b/>
          <w:bCs/>
        </w:rPr>
        <w:t xml:space="preserve">Results of Each Individual Animal at Each Analyzed Time Point </w:t>
      </w:r>
    </w:p>
    <w:p w14:paraId="7640D2C9" w14:textId="0F4ADFAE" w:rsidR="008E2FBF" w:rsidRDefault="008E2FBF">
      <w:r>
        <w:t>NS = No Sample</w:t>
      </w:r>
      <w:r w:rsidR="000A05F5">
        <w:t xml:space="preserve"> Available</w:t>
      </w:r>
    </w:p>
    <w:p w14:paraId="61162D3D" w14:textId="223F35B2" w:rsidR="000A05F5" w:rsidRDefault="000A05F5"/>
    <w:sectPr w:rsidR="000A0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FBF"/>
    <w:rsid w:val="000A05F5"/>
    <w:rsid w:val="000B233E"/>
    <w:rsid w:val="00237819"/>
    <w:rsid w:val="003327AD"/>
    <w:rsid w:val="004243CF"/>
    <w:rsid w:val="00456063"/>
    <w:rsid w:val="00491312"/>
    <w:rsid w:val="005D782F"/>
    <w:rsid w:val="005E585B"/>
    <w:rsid w:val="00633D73"/>
    <w:rsid w:val="00706F1F"/>
    <w:rsid w:val="008E2FBF"/>
    <w:rsid w:val="009C6951"/>
    <w:rsid w:val="009F3383"/>
    <w:rsid w:val="00A929D2"/>
    <w:rsid w:val="00B46DD8"/>
    <w:rsid w:val="00C06EBF"/>
    <w:rsid w:val="00C61622"/>
    <w:rsid w:val="00CB4858"/>
    <w:rsid w:val="00EA2C96"/>
    <w:rsid w:val="00EE5D7F"/>
    <w:rsid w:val="00FA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10E24"/>
  <w15:chartTrackingRefBased/>
  <w15:docId w15:val="{91BC128E-937B-4400-AD5C-2F71677E0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2FB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2FBF"/>
    <w:rPr>
      <w:color w:val="954F72"/>
      <w:u w:val="single"/>
    </w:rPr>
  </w:style>
  <w:style w:type="paragraph" w:customStyle="1" w:styleId="msonormal0">
    <w:name w:val="msonormal"/>
    <w:basedOn w:val="Normal"/>
    <w:rsid w:val="008E2F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8E2FB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8E2FB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8E2FBF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8E2FB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8E2F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8E2FB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8E2F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8E2F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8E2FB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8E2FB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8E2FB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8E2FB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8E2FB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8E2F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8E2FB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8E2FBF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8E2FBF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8E2FB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8E2FB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8E2FB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8E2FB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8E2FB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8E2FB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8E2FB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8E2FBF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8E2FB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8E2FB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8E2FBF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1">
    <w:name w:val="xl91"/>
    <w:basedOn w:val="Normal"/>
    <w:rsid w:val="008E2FBF"/>
    <w:pPr>
      <w:pBdr>
        <w:top w:val="single" w:sz="4" w:space="0" w:color="auto"/>
        <w:left w:val="single" w:sz="4" w:space="0" w:color="auto"/>
        <w:bottom w:val="single" w:sz="8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2">
    <w:name w:val="xl92"/>
    <w:basedOn w:val="Normal"/>
    <w:rsid w:val="008E2FBF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3">
    <w:name w:val="xl93"/>
    <w:basedOn w:val="Normal"/>
    <w:rsid w:val="008E2FB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4">
    <w:name w:val="xl94"/>
    <w:basedOn w:val="Normal"/>
    <w:rsid w:val="008E2FB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5">
    <w:name w:val="xl95"/>
    <w:basedOn w:val="Normal"/>
    <w:rsid w:val="008E2FBF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6">
    <w:name w:val="xl96"/>
    <w:basedOn w:val="Normal"/>
    <w:rsid w:val="008E2FBF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7">
    <w:name w:val="xl97"/>
    <w:basedOn w:val="Normal"/>
    <w:rsid w:val="008E2FBF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8">
    <w:name w:val="xl98"/>
    <w:basedOn w:val="Normal"/>
    <w:rsid w:val="008E2FBF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9">
    <w:name w:val="xl99"/>
    <w:basedOn w:val="Normal"/>
    <w:rsid w:val="008E2FBF"/>
    <w:pPr>
      <w:pBdr>
        <w:top w:val="single" w:sz="4" w:space="0" w:color="auto"/>
        <w:left w:val="double" w:sz="6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0">
    <w:name w:val="xl100"/>
    <w:basedOn w:val="Normal"/>
    <w:rsid w:val="008E2FBF"/>
    <w:pPr>
      <w:pBdr>
        <w:top w:val="single" w:sz="4" w:space="0" w:color="auto"/>
        <w:left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1">
    <w:name w:val="xl101"/>
    <w:basedOn w:val="Normal"/>
    <w:rsid w:val="008E2FBF"/>
    <w:pPr>
      <w:pBdr>
        <w:top w:val="single" w:sz="8" w:space="0" w:color="auto"/>
        <w:left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2">
    <w:name w:val="xl102"/>
    <w:basedOn w:val="Normal"/>
    <w:rsid w:val="008E2FBF"/>
    <w:pPr>
      <w:pBdr>
        <w:left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3">
    <w:name w:val="xl103"/>
    <w:basedOn w:val="Normal"/>
    <w:rsid w:val="008E2FBF"/>
    <w:pPr>
      <w:pBdr>
        <w:top w:val="single" w:sz="8" w:space="0" w:color="auto"/>
        <w:left w:val="double" w:sz="6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4">
    <w:name w:val="xl104"/>
    <w:basedOn w:val="Normal"/>
    <w:rsid w:val="008E2FBF"/>
    <w:pPr>
      <w:pBdr>
        <w:top w:val="single" w:sz="4" w:space="0" w:color="auto"/>
        <w:left w:val="double" w:sz="6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5">
    <w:name w:val="xl105"/>
    <w:basedOn w:val="Normal"/>
    <w:rsid w:val="008E2FBF"/>
    <w:pPr>
      <w:pBdr>
        <w:top w:val="single" w:sz="4" w:space="0" w:color="auto"/>
        <w:left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6">
    <w:name w:val="xl106"/>
    <w:basedOn w:val="Normal"/>
    <w:rsid w:val="008E2FB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7">
    <w:name w:val="xl107"/>
    <w:basedOn w:val="Normal"/>
    <w:rsid w:val="008E2FB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8">
    <w:name w:val="xl108"/>
    <w:basedOn w:val="Normal"/>
    <w:rsid w:val="008E2F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9">
    <w:name w:val="xl109"/>
    <w:basedOn w:val="Normal"/>
    <w:rsid w:val="008E2FB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10">
    <w:name w:val="xl110"/>
    <w:basedOn w:val="Normal"/>
    <w:rsid w:val="008E2FB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11">
    <w:name w:val="xl111"/>
    <w:basedOn w:val="Normal"/>
    <w:rsid w:val="008E2FBF"/>
    <w:pPr>
      <w:pBdr>
        <w:top w:val="single" w:sz="4" w:space="0" w:color="auto"/>
        <w:left w:val="single" w:sz="4" w:space="0" w:color="auto"/>
        <w:bottom w:val="single" w:sz="8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12">
    <w:name w:val="xl112"/>
    <w:basedOn w:val="Normal"/>
    <w:rsid w:val="008E2FB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13">
    <w:name w:val="xl113"/>
    <w:basedOn w:val="Normal"/>
    <w:rsid w:val="008E2FBF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14">
    <w:name w:val="xl114"/>
    <w:basedOn w:val="Normal"/>
    <w:rsid w:val="008E2FBF"/>
    <w:pPr>
      <w:pBdr>
        <w:left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15">
    <w:name w:val="xl115"/>
    <w:basedOn w:val="Normal"/>
    <w:rsid w:val="008E2FBF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16">
    <w:name w:val="xl116"/>
    <w:basedOn w:val="Normal"/>
    <w:rsid w:val="008E2FB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17">
    <w:name w:val="xl117"/>
    <w:basedOn w:val="Normal"/>
    <w:rsid w:val="008E2FB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18">
    <w:name w:val="xl118"/>
    <w:basedOn w:val="Normal"/>
    <w:rsid w:val="008E2F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19">
    <w:name w:val="xl119"/>
    <w:basedOn w:val="Normal"/>
    <w:rsid w:val="008E2FB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20">
    <w:name w:val="xl120"/>
    <w:basedOn w:val="Normal"/>
    <w:rsid w:val="008E2FB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21">
    <w:name w:val="xl121"/>
    <w:basedOn w:val="Normal"/>
    <w:rsid w:val="008E2FB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22">
    <w:name w:val="xl122"/>
    <w:basedOn w:val="Normal"/>
    <w:rsid w:val="008E2FBF"/>
    <w:pPr>
      <w:pBdr>
        <w:left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23">
    <w:name w:val="xl123"/>
    <w:basedOn w:val="Normal"/>
    <w:rsid w:val="008E2FB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24">
    <w:name w:val="xl124"/>
    <w:basedOn w:val="Normal"/>
    <w:rsid w:val="008E2FBF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25">
    <w:name w:val="xl125"/>
    <w:basedOn w:val="Normal"/>
    <w:rsid w:val="008E2FBF"/>
    <w:pPr>
      <w:pBdr>
        <w:top w:val="single" w:sz="4" w:space="0" w:color="auto"/>
        <w:left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26">
    <w:name w:val="xl126"/>
    <w:basedOn w:val="Normal"/>
    <w:rsid w:val="008E2FB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27">
    <w:name w:val="xl127"/>
    <w:basedOn w:val="Normal"/>
    <w:rsid w:val="008E2FB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28">
    <w:name w:val="xl128"/>
    <w:basedOn w:val="Normal"/>
    <w:rsid w:val="008E2FB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29">
    <w:name w:val="xl129"/>
    <w:basedOn w:val="Normal"/>
    <w:rsid w:val="008E2FBF"/>
    <w:pPr>
      <w:pBdr>
        <w:top w:val="single" w:sz="4" w:space="0" w:color="auto"/>
        <w:left w:val="double" w:sz="6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0">
    <w:name w:val="xl130"/>
    <w:basedOn w:val="Normal"/>
    <w:rsid w:val="008E2FBF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1">
    <w:name w:val="xl131"/>
    <w:basedOn w:val="Normal"/>
    <w:rsid w:val="008E2FB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2">
    <w:name w:val="xl132"/>
    <w:basedOn w:val="Normal"/>
    <w:rsid w:val="008E2FBF"/>
    <w:pPr>
      <w:pBdr>
        <w:top w:val="single" w:sz="4" w:space="0" w:color="auto"/>
        <w:left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3">
    <w:name w:val="xl133"/>
    <w:basedOn w:val="Normal"/>
    <w:rsid w:val="008E2FBF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4">
    <w:name w:val="xl134"/>
    <w:basedOn w:val="Normal"/>
    <w:rsid w:val="008E2FBF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5">
    <w:name w:val="xl135"/>
    <w:basedOn w:val="Normal"/>
    <w:rsid w:val="008E2FB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6">
    <w:name w:val="xl136"/>
    <w:basedOn w:val="Normal"/>
    <w:rsid w:val="008E2FBF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7">
    <w:name w:val="xl137"/>
    <w:basedOn w:val="Normal"/>
    <w:rsid w:val="008E2FB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8">
    <w:name w:val="xl138"/>
    <w:basedOn w:val="Normal"/>
    <w:rsid w:val="008E2FB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9">
    <w:name w:val="xl139"/>
    <w:basedOn w:val="Normal"/>
    <w:rsid w:val="008E2FB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0">
    <w:name w:val="xl140"/>
    <w:basedOn w:val="Normal"/>
    <w:rsid w:val="008E2FBF"/>
    <w:pPr>
      <w:pBdr>
        <w:top w:val="single" w:sz="8" w:space="0" w:color="auto"/>
        <w:bottom w:val="single" w:sz="8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1">
    <w:name w:val="xl141"/>
    <w:basedOn w:val="Normal"/>
    <w:rsid w:val="008E2FBF"/>
    <w:pPr>
      <w:pBdr>
        <w:top w:val="single" w:sz="8" w:space="0" w:color="auto"/>
        <w:left w:val="double" w:sz="6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2">
    <w:name w:val="xl142"/>
    <w:basedOn w:val="Normal"/>
    <w:rsid w:val="008E2FB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3">
    <w:name w:val="xl143"/>
    <w:basedOn w:val="Normal"/>
    <w:rsid w:val="008E2FBF"/>
    <w:pPr>
      <w:pBdr>
        <w:top w:val="single" w:sz="8" w:space="0" w:color="auto"/>
        <w:lef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4">
    <w:name w:val="xl144"/>
    <w:basedOn w:val="Normal"/>
    <w:rsid w:val="008E2FB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5">
    <w:name w:val="xl145"/>
    <w:basedOn w:val="Normal"/>
    <w:rsid w:val="008E2FB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6">
    <w:name w:val="xl146"/>
    <w:basedOn w:val="Normal"/>
    <w:rsid w:val="008E2FB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7">
    <w:name w:val="xl147"/>
    <w:basedOn w:val="Normal"/>
    <w:rsid w:val="008E2FB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8">
    <w:name w:val="xl148"/>
    <w:basedOn w:val="Normal"/>
    <w:rsid w:val="008E2FB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633D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53</Words>
  <Characters>771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ng, Lisa (US)</dc:creator>
  <cp:keywords/>
  <dc:description/>
  <cp:lastModifiedBy>Parish, Lindsay (ASPR)</cp:lastModifiedBy>
  <cp:revision>3</cp:revision>
  <dcterms:created xsi:type="dcterms:W3CDTF">2023-11-16T14:00:00Z</dcterms:created>
  <dcterms:modified xsi:type="dcterms:W3CDTF">2023-11-16T14:01:00Z</dcterms:modified>
</cp:coreProperties>
</file>